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22BA60" w14:textId="2CE71004" w:rsidR="00CF259C" w:rsidRDefault="00CF259C" w:rsidP="008C751A">
      <w:pPr>
        <w:tabs>
          <w:tab w:val="left" w:pos="3085"/>
          <w:tab w:val="left" w:pos="4786"/>
          <w:tab w:val="left" w:pos="6204"/>
        </w:tabs>
        <w:rPr>
          <w:rFonts w:ascii="Times New Roman" w:hAnsi="Times New Roman" w:cs="Times New Roman"/>
          <w:b/>
          <w:bCs/>
          <w:iCs/>
          <w:color w:val="30303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iCs/>
          <w:color w:val="303030"/>
          <w:sz w:val="24"/>
          <w:szCs w:val="24"/>
          <w:shd w:val="clear" w:color="auto" w:fill="FFFFFF"/>
        </w:rPr>
        <w:t>Additional file 1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085"/>
        <w:gridCol w:w="1701"/>
        <w:gridCol w:w="1418"/>
        <w:gridCol w:w="1559"/>
      </w:tblGrid>
      <w:tr w:rsidR="008C751A" w:rsidRPr="008C751A" w14:paraId="4B8094DE" w14:textId="77777777" w:rsidTr="008C751A">
        <w:trPr>
          <w:trHeight w:val="300"/>
          <w:jc w:val="center"/>
        </w:trPr>
        <w:tc>
          <w:tcPr>
            <w:tcW w:w="3085" w:type="dxa"/>
            <w:noWrap/>
            <w:hideMark/>
          </w:tcPr>
          <w:p w14:paraId="4706E634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b/>
                <w:bCs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b/>
                <w:bCs/>
                <w:iCs/>
                <w:color w:val="303030"/>
                <w:sz w:val="24"/>
                <w:szCs w:val="24"/>
                <w:shd w:val="clear" w:color="auto" w:fill="FFFFFF"/>
              </w:rPr>
              <w:t>Country</w:t>
            </w:r>
          </w:p>
        </w:tc>
        <w:tc>
          <w:tcPr>
            <w:tcW w:w="1701" w:type="dxa"/>
            <w:noWrap/>
            <w:hideMark/>
          </w:tcPr>
          <w:p w14:paraId="6EBA39FF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b/>
                <w:bCs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b/>
                <w:bCs/>
                <w:iCs/>
                <w:color w:val="303030"/>
                <w:sz w:val="24"/>
                <w:szCs w:val="24"/>
                <w:shd w:val="clear" w:color="auto" w:fill="FFFFFF"/>
              </w:rPr>
              <w:t>Total studied</w:t>
            </w:r>
          </w:p>
        </w:tc>
        <w:tc>
          <w:tcPr>
            <w:tcW w:w="1418" w:type="dxa"/>
            <w:noWrap/>
            <w:hideMark/>
          </w:tcPr>
          <w:p w14:paraId="794FD50F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b/>
                <w:bCs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b/>
                <w:bCs/>
                <w:iCs/>
                <w:color w:val="303030"/>
                <w:sz w:val="24"/>
                <w:szCs w:val="24"/>
                <w:shd w:val="clear" w:color="auto" w:fill="FFFFFF"/>
              </w:rPr>
              <w:t>Deleted</w:t>
            </w:r>
          </w:p>
        </w:tc>
        <w:tc>
          <w:tcPr>
            <w:tcW w:w="1559" w:type="dxa"/>
            <w:noWrap/>
            <w:hideMark/>
          </w:tcPr>
          <w:p w14:paraId="06AD902C" w14:textId="77777777" w:rsidR="008C751A" w:rsidRPr="008C751A" w:rsidRDefault="006E722C" w:rsidP="008C751A">
            <w:pPr>
              <w:jc w:val="center"/>
              <w:rPr>
                <w:rFonts w:ascii="Times New Roman" w:hAnsi="Times New Roman" w:cs="Times New Roman"/>
                <w:b/>
                <w:bCs/>
                <w:iCs/>
                <w:color w:val="30303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color w:val="303030"/>
                <w:sz w:val="24"/>
                <w:szCs w:val="24"/>
                <w:shd w:val="clear" w:color="auto" w:fill="FFFFFF"/>
              </w:rPr>
              <w:t>Percentage</w:t>
            </w:r>
          </w:p>
        </w:tc>
      </w:tr>
      <w:tr w:rsidR="008C751A" w:rsidRPr="008C751A" w14:paraId="72A3897A" w14:textId="77777777" w:rsidTr="008C751A">
        <w:trPr>
          <w:trHeight w:val="300"/>
          <w:jc w:val="center"/>
        </w:trPr>
        <w:tc>
          <w:tcPr>
            <w:tcW w:w="3085" w:type="dxa"/>
            <w:noWrap/>
            <w:hideMark/>
          </w:tcPr>
          <w:p w14:paraId="1EDBDAEC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Algeria</w:t>
            </w:r>
          </w:p>
        </w:tc>
        <w:tc>
          <w:tcPr>
            <w:tcW w:w="1701" w:type="dxa"/>
            <w:noWrap/>
            <w:hideMark/>
          </w:tcPr>
          <w:p w14:paraId="736A5424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80</w:t>
            </w:r>
          </w:p>
        </w:tc>
        <w:tc>
          <w:tcPr>
            <w:tcW w:w="1418" w:type="dxa"/>
            <w:noWrap/>
            <w:hideMark/>
          </w:tcPr>
          <w:p w14:paraId="512AE310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7555AB8F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1</w:t>
            </w:r>
          </w:p>
        </w:tc>
      </w:tr>
      <w:tr w:rsidR="008C751A" w:rsidRPr="008C751A" w14:paraId="26EB76A3" w14:textId="77777777" w:rsidTr="008C751A">
        <w:trPr>
          <w:trHeight w:val="300"/>
          <w:jc w:val="center"/>
        </w:trPr>
        <w:tc>
          <w:tcPr>
            <w:tcW w:w="3085" w:type="dxa"/>
            <w:noWrap/>
            <w:hideMark/>
          </w:tcPr>
          <w:p w14:paraId="06DE0955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 xml:space="preserve">America </w:t>
            </w:r>
          </w:p>
        </w:tc>
        <w:tc>
          <w:tcPr>
            <w:tcW w:w="1701" w:type="dxa"/>
            <w:noWrap/>
            <w:hideMark/>
          </w:tcPr>
          <w:p w14:paraId="0F18A6AC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1791</w:t>
            </w:r>
          </w:p>
        </w:tc>
        <w:tc>
          <w:tcPr>
            <w:tcW w:w="1418" w:type="dxa"/>
            <w:noWrap/>
            <w:hideMark/>
          </w:tcPr>
          <w:p w14:paraId="3FBECF14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163</w:t>
            </w:r>
          </w:p>
        </w:tc>
        <w:tc>
          <w:tcPr>
            <w:tcW w:w="1559" w:type="dxa"/>
            <w:noWrap/>
            <w:hideMark/>
          </w:tcPr>
          <w:p w14:paraId="161B0DC2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9</w:t>
            </w:r>
          </w:p>
        </w:tc>
      </w:tr>
      <w:tr w:rsidR="008C751A" w:rsidRPr="008C751A" w14:paraId="301F8A27" w14:textId="77777777" w:rsidTr="008C751A">
        <w:trPr>
          <w:trHeight w:val="300"/>
          <w:jc w:val="center"/>
        </w:trPr>
        <w:tc>
          <w:tcPr>
            <w:tcW w:w="3085" w:type="dxa"/>
            <w:noWrap/>
            <w:hideMark/>
          </w:tcPr>
          <w:p w14:paraId="323316AB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Argentina</w:t>
            </w:r>
          </w:p>
        </w:tc>
        <w:tc>
          <w:tcPr>
            <w:tcW w:w="1701" w:type="dxa"/>
            <w:noWrap/>
            <w:hideMark/>
          </w:tcPr>
          <w:p w14:paraId="6CF97496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230</w:t>
            </w:r>
          </w:p>
        </w:tc>
        <w:tc>
          <w:tcPr>
            <w:tcW w:w="1418" w:type="dxa"/>
            <w:noWrap/>
            <w:hideMark/>
          </w:tcPr>
          <w:p w14:paraId="38FA8FDC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7F6DBE04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1</w:t>
            </w:r>
          </w:p>
        </w:tc>
      </w:tr>
      <w:tr w:rsidR="008C751A" w:rsidRPr="008C751A" w14:paraId="256D2164" w14:textId="77777777" w:rsidTr="008C751A">
        <w:trPr>
          <w:trHeight w:val="300"/>
          <w:jc w:val="center"/>
        </w:trPr>
        <w:tc>
          <w:tcPr>
            <w:tcW w:w="3085" w:type="dxa"/>
            <w:noWrap/>
            <w:hideMark/>
          </w:tcPr>
          <w:p w14:paraId="4503C6D2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Australia</w:t>
            </w:r>
          </w:p>
        </w:tc>
        <w:tc>
          <w:tcPr>
            <w:tcW w:w="1701" w:type="dxa"/>
            <w:noWrap/>
            <w:hideMark/>
          </w:tcPr>
          <w:p w14:paraId="3CEF3929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29</w:t>
            </w:r>
          </w:p>
        </w:tc>
        <w:tc>
          <w:tcPr>
            <w:tcW w:w="1418" w:type="dxa"/>
            <w:noWrap/>
            <w:hideMark/>
          </w:tcPr>
          <w:p w14:paraId="4070AFB0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3E10CBF4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7</w:t>
            </w:r>
          </w:p>
        </w:tc>
      </w:tr>
      <w:tr w:rsidR="008C751A" w:rsidRPr="008C751A" w14:paraId="0F5775FC" w14:textId="77777777" w:rsidTr="008C751A">
        <w:trPr>
          <w:trHeight w:val="300"/>
          <w:jc w:val="center"/>
        </w:trPr>
        <w:tc>
          <w:tcPr>
            <w:tcW w:w="3085" w:type="dxa"/>
            <w:noWrap/>
            <w:hideMark/>
          </w:tcPr>
          <w:p w14:paraId="66A6B352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Austria</w:t>
            </w:r>
          </w:p>
        </w:tc>
        <w:tc>
          <w:tcPr>
            <w:tcW w:w="1701" w:type="dxa"/>
            <w:noWrap/>
            <w:hideMark/>
          </w:tcPr>
          <w:p w14:paraId="243A4142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187</w:t>
            </w:r>
          </w:p>
        </w:tc>
        <w:tc>
          <w:tcPr>
            <w:tcW w:w="1418" w:type="dxa"/>
            <w:noWrap/>
            <w:hideMark/>
          </w:tcPr>
          <w:p w14:paraId="69E64D1A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4328CD44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8C751A" w:rsidRPr="008C751A" w14:paraId="5927829F" w14:textId="77777777" w:rsidTr="008C751A">
        <w:trPr>
          <w:trHeight w:val="285"/>
          <w:jc w:val="center"/>
        </w:trPr>
        <w:tc>
          <w:tcPr>
            <w:tcW w:w="3085" w:type="dxa"/>
            <w:noWrap/>
            <w:hideMark/>
          </w:tcPr>
          <w:p w14:paraId="2955F494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Azerbaijan</w:t>
            </w:r>
          </w:p>
        </w:tc>
        <w:tc>
          <w:tcPr>
            <w:tcW w:w="1701" w:type="dxa"/>
            <w:noWrap/>
            <w:hideMark/>
          </w:tcPr>
          <w:p w14:paraId="619495CC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99</w:t>
            </w:r>
          </w:p>
        </w:tc>
        <w:tc>
          <w:tcPr>
            <w:tcW w:w="1418" w:type="dxa"/>
            <w:noWrap/>
            <w:hideMark/>
          </w:tcPr>
          <w:p w14:paraId="1C43B09E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24</w:t>
            </w:r>
          </w:p>
        </w:tc>
        <w:tc>
          <w:tcPr>
            <w:tcW w:w="1559" w:type="dxa"/>
            <w:noWrap/>
            <w:hideMark/>
          </w:tcPr>
          <w:p w14:paraId="6BDB5A63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24</w:t>
            </w:r>
          </w:p>
        </w:tc>
      </w:tr>
      <w:tr w:rsidR="008C751A" w:rsidRPr="008C751A" w14:paraId="0040191C" w14:textId="77777777" w:rsidTr="008C751A">
        <w:trPr>
          <w:trHeight w:val="300"/>
          <w:jc w:val="center"/>
        </w:trPr>
        <w:tc>
          <w:tcPr>
            <w:tcW w:w="3085" w:type="dxa"/>
            <w:noWrap/>
            <w:hideMark/>
          </w:tcPr>
          <w:p w14:paraId="5BCAF4F0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 xml:space="preserve">Brazil </w:t>
            </w:r>
          </w:p>
        </w:tc>
        <w:tc>
          <w:tcPr>
            <w:tcW w:w="1701" w:type="dxa"/>
            <w:noWrap/>
            <w:hideMark/>
          </w:tcPr>
          <w:p w14:paraId="1423799A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474</w:t>
            </w:r>
          </w:p>
        </w:tc>
        <w:tc>
          <w:tcPr>
            <w:tcW w:w="1418" w:type="dxa"/>
            <w:noWrap/>
            <w:hideMark/>
          </w:tcPr>
          <w:p w14:paraId="2FFCB754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50</w:t>
            </w:r>
          </w:p>
        </w:tc>
        <w:tc>
          <w:tcPr>
            <w:tcW w:w="1559" w:type="dxa"/>
            <w:noWrap/>
            <w:hideMark/>
          </w:tcPr>
          <w:p w14:paraId="0D11D5B4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11</w:t>
            </w:r>
          </w:p>
        </w:tc>
      </w:tr>
      <w:tr w:rsidR="008C751A" w:rsidRPr="008C751A" w14:paraId="0E767281" w14:textId="77777777" w:rsidTr="008C751A">
        <w:trPr>
          <w:trHeight w:val="300"/>
          <w:jc w:val="center"/>
        </w:trPr>
        <w:tc>
          <w:tcPr>
            <w:tcW w:w="3085" w:type="dxa"/>
            <w:noWrap/>
            <w:hideMark/>
          </w:tcPr>
          <w:p w14:paraId="360FFBEC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Chile</w:t>
            </w:r>
          </w:p>
        </w:tc>
        <w:tc>
          <w:tcPr>
            <w:tcW w:w="1701" w:type="dxa"/>
            <w:noWrap/>
            <w:hideMark/>
          </w:tcPr>
          <w:p w14:paraId="1E4061C8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1010</w:t>
            </w:r>
          </w:p>
        </w:tc>
        <w:tc>
          <w:tcPr>
            <w:tcW w:w="1418" w:type="dxa"/>
            <w:noWrap/>
            <w:hideMark/>
          </w:tcPr>
          <w:p w14:paraId="26F3FDBD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88</w:t>
            </w:r>
          </w:p>
        </w:tc>
        <w:tc>
          <w:tcPr>
            <w:tcW w:w="1559" w:type="dxa"/>
            <w:noWrap/>
            <w:hideMark/>
          </w:tcPr>
          <w:p w14:paraId="795A0B75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9</w:t>
            </w:r>
          </w:p>
        </w:tc>
      </w:tr>
      <w:tr w:rsidR="008C751A" w:rsidRPr="008C751A" w14:paraId="524760D4" w14:textId="77777777" w:rsidTr="008C751A">
        <w:trPr>
          <w:trHeight w:val="300"/>
          <w:jc w:val="center"/>
        </w:trPr>
        <w:tc>
          <w:tcPr>
            <w:tcW w:w="3085" w:type="dxa"/>
            <w:noWrap/>
            <w:hideMark/>
          </w:tcPr>
          <w:p w14:paraId="71138106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China</w:t>
            </w:r>
          </w:p>
        </w:tc>
        <w:tc>
          <w:tcPr>
            <w:tcW w:w="1701" w:type="dxa"/>
            <w:noWrap/>
            <w:hideMark/>
          </w:tcPr>
          <w:p w14:paraId="1449ABEF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6979</w:t>
            </w:r>
          </w:p>
        </w:tc>
        <w:tc>
          <w:tcPr>
            <w:tcW w:w="1418" w:type="dxa"/>
            <w:noWrap/>
            <w:hideMark/>
          </w:tcPr>
          <w:p w14:paraId="6955A0E6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718</w:t>
            </w:r>
          </w:p>
        </w:tc>
        <w:tc>
          <w:tcPr>
            <w:tcW w:w="1559" w:type="dxa"/>
            <w:noWrap/>
            <w:hideMark/>
          </w:tcPr>
          <w:p w14:paraId="150A96C9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10</w:t>
            </w:r>
          </w:p>
        </w:tc>
      </w:tr>
      <w:tr w:rsidR="008C751A" w:rsidRPr="008C751A" w14:paraId="04E5B830" w14:textId="77777777" w:rsidTr="008C751A">
        <w:trPr>
          <w:trHeight w:val="300"/>
          <w:jc w:val="center"/>
        </w:trPr>
        <w:tc>
          <w:tcPr>
            <w:tcW w:w="3085" w:type="dxa"/>
            <w:noWrap/>
            <w:hideMark/>
          </w:tcPr>
          <w:p w14:paraId="175A8D9E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Cyprus and Greece</w:t>
            </w:r>
          </w:p>
        </w:tc>
        <w:tc>
          <w:tcPr>
            <w:tcW w:w="1701" w:type="dxa"/>
            <w:noWrap/>
            <w:hideMark/>
          </w:tcPr>
          <w:p w14:paraId="07F7AFC2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143</w:t>
            </w:r>
          </w:p>
        </w:tc>
        <w:tc>
          <w:tcPr>
            <w:tcW w:w="1418" w:type="dxa"/>
            <w:noWrap/>
            <w:hideMark/>
          </w:tcPr>
          <w:p w14:paraId="441E5249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6</w:t>
            </w:r>
          </w:p>
        </w:tc>
        <w:tc>
          <w:tcPr>
            <w:tcW w:w="1559" w:type="dxa"/>
            <w:noWrap/>
            <w:hideMark/>
          </w:tcPr>
          <w:p w14:paraId="5A4785D2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4</w:t>
            </w:r>
          </w:p>
        </w:tc>
      </w:tr>
      <w:tr w:rsidR="008C751A" w:rsidRPr="008C751A" w14:paraId="1FFA7B33" w14:textId="77777777" w:rsidTr="008C751A">
        <w:trPr>
          <w:trHeight w:val="300"/>
          <w:jc w:val="center"/>
        </w:trPr>
        <w:tc>
          <w:tcPr>
            <w:tcW w:w="3085" w:type="dxa"/>
            <w:noWrap/>
            <w:hideMark/>
          </w:tcPr>
          <w:p w14:paraId="7BD7B651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Denmark</w:t>
            </w:r>
          </w:p>
        </w:tc>
        <w:tc>
          <w:tcPr>
            <w:tcW w:w="1701" w:type="dxa"/>
            <w:noWrap/>
            <w:hideMark/>
          </w:tcPr>
          <w:p w14:paraId="1D7A3A10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400</w:t>
            </w:r>
          </w:p>
        </w:tc>
        <w:tc>
          <w:tcPr>
            <w:tcW w:w="1418" w:type="dxa"/>
            <w:noWrap/>
            <w:hideMark/>
          </w:tcPr>
          <w:p w14:paraId="75123C5E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57A2EA11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1</w:t>
            </w:r>
          </w:p>
        </w:tc>
      </w:tr>
      <w:tr w:rsidR="008C751A" w:rsidRPr="008C751A" w14:paraId="798C18C1" w14:textId="77777777" w:rsidTr="008C751A">
        <w:trPr>
          <w:trHeight w:val="300"/>
          <w:jc w:val="center"/>
        </w:trPr>
        <w:tc>
          <w:tcPr>
            <w:tcW w:w="3085" w:type="dxa"/>
            <w:noWrap/>
            <w:hideMark/>
          </w:tcPr>
          <w:p w14:paraId="67551204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Egypt</w:t>
            </w:r>
          </w:p>
        </w:tc>
        <w:tc>
          <w:tcPr>
            <w:tcW w:w="1701" w:type="dxa"/>
            <w:noWrap/>
            <w:hideMark/>
          </w:tcPr>
          <w:p w14:paraId="45A11006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33</w:t>
            </w:r>
          </w:p>
        </w:tc>
        <w:tc>
          <w:tcPr>
            <w:tcW w:w="1418" w:type="dxa"/>
            <w:noWrap/>
            <w:hideMark/>
          </w:tcPr>
          <w:p w14:paraId="4EF09796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7EF4346C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12</w:t>
            </w:r>
          </w:p>
        </w:tc>
      </w:tr>
      <w:tr w:rsidR="008C751A" w:rsidRPr="008C751A" w14:paraId="0D6080BC" w14:textId="77777777" w:rsidTr="008C751A">
        <w:trPr>
          <w:trHeight w:val="300"/>
          <w:jc w:val="center"/>
        </w:trPr>
        <w:tc>
          <w:tcPr>
            <w:tcW w:w="3085" w:type="dxa"/>
            <w:noWrap/>
            <w:hideMark/>
          </w:tcPr>
          <w:p w14:paraId="0E9E9855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Finland</w:t>
            </w:r>
          </w:p>
        </w:tc>
        <w:tc>
          <w:tcPr>
            <w:tcW w:w="1701" w:type="dxa"/>
            <w:noWrap/>
            <w:hideMark/>
          </w:tcPr>
          <w:p w14:paraId="75469DDD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200</w:t>
            </w:r>
          </w:p>
        </w:tc>
        <w:tc>
          <w:tcPr>
            <w:tcW w:w="1418" w:type="dxa"/>
            <w:noWrap/>
            <w:hideMark/>
          </w:tcPr>
          <w:p w14:paraId="31230ED6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18</w:t>
            </w:r>
          </w:p>
        </w:tc>
        <w:tc>
          <w:tcPr>
            <w:tcW w:w="1559" w:type="dxa"/>
            <w:noWrap/>
            <w:hideMark/>
          </w:tcPr>
          <w:p w14:paraId="28FD02C8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9</w:t>
            </w:r>
          </w:p>
        </w:tc>
      </w:tr>
      <w:tr w:rsidR="008C751A" w:rsidRPr="008C751A" w14:paraId="7D864244" w14:textId="77777777" w:rsidTr="008C751A">
        <w:trPr>
          <w:trHeight w:val="300"/>
          <w:jc w:val="center"/>
        </w:trPr>
        <w:tc>
          <w:tcPr>
            <w:tcW w:w="3085" w:type="dxa"/>
            <w:noWrap/>
            <w:hideMark/>
          </w:tcPr>
          <w:p w14:paraId="4A376A1D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 xml:space="preserve">France </w:t>
            </w:r>
          </w:p>
        </w:tc>
        <w:tc>
          <w:tcPr>
            <w:tcW w:w="1701" w:type="dxa"/>
            <w:noWrap/>
            <w:hideMark/>
          </w:tcPr>
          <w:p w14:paraId="4AEEAEC1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240</w:t>
            </w:r>
          </w:p>
        </w:tc>
        <w:tc>
          <w:tcPr>
            <w:tcW w:w="1418" w:type="dxa"/>
            <w:noWrap/>
            <w:hideMark/>
          </w:tcPr>
          <w:p w14:paraId="41B3023F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31</w:t>
            </w:r>
          </w:p>
        </w:tc>
        <w:tc>
          <w:tcPr>
            <w:tcW w:w="1559" w:type="dxa"/>
            <w:noWrap/>
            <w:hideMark/>
          </w:tcPr>
          <w:p w14:paraId="0B6A0674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13</w:t>
            </w:r>
          </w:p>
        </w:tc>
      </w:tr>
      <w:tr w:rsidR="008C751A" w:rsidRPr="008C751A" w14:paraId="2883E1F7" w14:textId="77777777" w:rsidTr="008C751A">
        <w:trPr>
          <w:trHeight w:val="300"/>
          <w:jc w:val="center"/>
        </w:trPr>
        <w:tc>
          <w:tcPr>
            <w:tcW w:w="3085" w:type="dxa"/>
            <w:noWrap/>
            <w:hideMark/>
          </w:tcPr>
          <w:p w14:paraId="22A91866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Gaza-Palestine</w:t>
            </w:r>
          </w:p>
        </w:tc>
        <w:tc>
          <w:tcPr>
            <w:tcW w:w="1701" w:type="dxa"/>
            <w:noWrap/>
            <w:hideMark/>
          </w:tcPr>
          <w:p w14:paraId="4C19D7E5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150</w:t>
            </w:r>
          </w:p>
        </w:tc>
        <w:tc>
          <w:tcPr>
            <w:tcW w:w="1418" w:type="dxa"/>
            <w:noWrap/>
            <w:hideMark/>
          </w:tcPr>
          <w:p w14:paraId="167C5A0A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3B96F00C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8C751A" w:rsidRPr="008C751A" w14:paraId="2117BE88" w14:textId="77777777" w:rsidTr="008C751A">
        <w:trPr>
          <w:trHeight w:val="300"/>
          <w:jc w:val="center"/>
        </w:trPr>
        <w:tc>
          <w:tcPr>
            <w:tcW w:w="3085" w:type="dxa"/>
            <w:noWrap/>
            <w:hideMark/>
          </w:tcPr>
          <w:p w14:paraId="66807FE5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 xml:space="preserve">Germany </w:t>
            </w:r>
          </w:p>
        </w:tc>
        <w:tc>
          <w:tcPr>
            <w:tcW w:w="1701" w:type="dxa"/>
            <w:noWrap/>
            <w:hideMark/>
          </w:tcPr>
          <w:p w14:paraId="6AB752C0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4649</w:t>
            </w:r>
          </w:p>
        </w:tc>
        <w:tc>
          <w:tcPr>
            <w:tcW w:w="1418" w:type="dxa"/>
            <w:noWrap/>
            <w:hideMark/>
          </w:tcPr>
          <w:p w14:paraId="15EE726F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73</w:t>
            </w:r>
          </w:p>
        </w:tc>
        <w:tc>
          <w:tcPr>
            <w:tcW w:w="1559" w:type="dxa"/>
            <w:noWrap/>
            <w:hideMark/>
          </w:tcPr>
          <w:p w14:paraId="77A8C844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2</w:t>
            </w:r>
          </w:p>
        </w:tc>
      </w:tr>
      <w:tr w:rsidR="008C751A" w:rsidRPr="008C751A" w14:paraId="536EFC16" w14:textId="77777777" w:rsidTr="008C751A">
        <w:trPr>
          <w:trHeight w:val="300"/>
          <w:jc w:val="center"/>
        </w:trPr>
        <w:tc>
          <w:tcPr>
            <w:tcW w:w="3085" w:type="dxa"/>
            <w:noWrap/>
            <w:hideMark/>
          </w:tcPr>
          <w:p w14:paraId="26F53B8D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India</w:t>
            </w:r>
          </w:p>
        </w:tc>
        <w:tc>
          <w:tcPr>
            <w:tcW w:w="1701" w:type="dxa"/>
            <w:noWrap/>
            <w:hideMark/>
          </w:tcPr>
          <w:p w14:paraId="28FA6964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4715</w:t>
            </w:r>
          </w:p>
        </w:tc>
        <w:tc>
          <w:tcPr>
            <w:tcW w:w="1418" w:type="dxa"/>
            <w:noWrap/>
            <w:hideMark/>
          </w:tcPr>
          <w:p w14:paraId="29A9DAA6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286</w:t>
            </w:r>
          </w:p>
        </w:tc>
        <w:tc>
          <w:tcPr>
            <w:tcW w:w="1559" w:type="dxa"/>
            <w:noWrap/>
            <w:hideMark/>
          </w:tcPr>
          <w:p w14:paraId="7435EA6B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6</w:t>
            </w:r>
          </w:p>
        </w:tc>
      </w:tr>
      <w:tr w:rsidR="008C751A" w:rsidRPr="008C751A" w14:paraId="77F1BBAC" w14:textId="77777777" w:rsidTr="008C751A">
        <w:trPr>
          <w:trHeight w:val="300"/>
          <w:jc w:val="center"/>
        </w:trPr>
        <w:tc>
          <w:tcPr>
            <w:tcW w:w="3085" w:type="dxa"/>
            <w:noWrap/>
            <w:hideMark/>
          </w:tcPr>
          <w:p w14:paraId="63C9C383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 xml:space="preserve">Indonesia </w:t>
            </w:r>
          </w:p>
        </w:tc>
        <w:tc>
          <w:tcPr>
            <w:tcW w:w="1701" w:type="dxa"/>
            <w:noWrap/>
            <w:hideMark/>
          </w:tcPr>
          <w:p w14:paraId="4E5E6B87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142</w:t>
            </w:r>
          </w:p>
        </w:tc>
        <w:tc>
          <w:tcPr>
            <w:tcW w:w="1418" w:type="dxa"/>
            <w:noWrap/>
            <w:hideMark/>
          </w:tcPr>
          <w:p w14:paraId="17500C50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13</w:t>
            </w:r>
          </w:p>
        </w:tc>
        <w:tc>
          <w:tcPr>
            <w:tcW w:w="1559" w:type="dxa"/>
            <w:noWrap/>
            <w:hideMark/>
          </w:tcPr>
          <w:p w14:paraId="74F50C9C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9</w:t>
            </w:r>
          </w:p>
        </w:tc>
      </w:tr>
      <w:tr w:rsidR="008C751A" w:rsidRPr="008C751A" w14:paraId="32A54986" w14:textId="77777777" w:rsidTr="008C751A">
        <w:trPr>
          <w:trHeight w:val="300"/>
          <w:jc w:val="center"/>
        </w:trPr>
        <w:tc>
          <w:tcPr>
            <w:tcW w:w="3085" w:type="dxa"/>
            <w:noWrap/>
            <w:hideMark/>
          </w:tcPr>
          <w:p w14:paraId="0FB9B132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Iran</w:t>
            </w:r>
          </w:p>
        </w:tc>
        <w:tc>
          <w:tcPr>
            <w:tcW w:w="1701" w:type="dxa"/>
            <w:noWrap/>
            <w:hideMark/>
          </w:tcPr>
          <w:p w14:paraId="61CF7A71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6733</w:t>
            </w:r>
          </w:p>
        </w:tc>
        <w:tc>
          <w:tcPr>
            <w:tcW w:w="1418" w:type="dxa"/>
            <w:noWrap/>
            <w:hideMark/>
          </w:tcPr>
          <w:p w14:paraId="6F99327D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449</w:t>
            </w:r>
          </w:p>
        </w:tc>
        <w:tc>
          <w:tcPr>
            <w:tcW w:w="1559" w:type="dxa"/>
            <w:noWrap/>
            <w:hideMark/>
          </w:tcPr>
          <w:p w14:paraId="6332E5C3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7</w:t>
            </w:r>
          </w:p>
        </w:tc>
      </w:tr>
      <w:tr w:rsidR="008C751A" w:rsidRPr="008C751A" w14:paraId="5B7BC7CB" w14:textId="77777777" w:rsidTr="008C751A">
        <w:trPr>
          <w:trHeight w:val="300"/>
          <w:jc w:val="center"/>
        </w:trPr>
        <w:tc>
          <w:tcPr>
            <w:tcW w:w="3085" w:type="dxa"/>
            <w:noWrap/>
            <w:hideMark/>
          </w:tcPr>
          <w:p w14:paraId="0A0271CD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Ireland</w:t>
            </w:r>
          </w:p>
        </w:tc>
        <w:tc>
          <w:tcPr>
            <w:tcW w:w="1701" w:type="dxa"/>
            <w:noWrap/>
            <w:hideMark/>
          </w:tcPr>
          <w:p w14:paraId="1AD469F7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78</w:t>
            </w:r>
          </w:p>
        </w:tc>
        <w:tc>
          <w:tcPr>
            <w:tcW w:w="1418" w:type="dxa"/>
            <w:noWrap/>
            <w:hideMark/>
          </w:tcPr>
          <w:p w14:paraId="61F1EDD0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193D3089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3</w:t>
            </w:r>
          </w:p>
        </w:tc>
      </w:tr>
      <w:tr w:rsidR="008C751A" w:rsidRPr="008C751A" w14:paraId="049F55B0" w14:textId="77777777" w:rsidTr="008C751A">
        <w:trPr>
          <w:trHeight w:val="300"/>
          <w:jc w:val="center"/>
        </w:trPr>
        <w:tc>
          <w:tcPr>
            <w:tcW w:w="3085" w:type="dxa"/>
            <w:noWrap/>
            <w:hideMark/>
          </w:tcPr>
          <w:p w14:paraId="36AC9049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Isr</w:t>
            </w:r>
            <w:r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a</w:t>
            </w: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el</w:t>
            </w:r>
          </w:p>
        </w:tc>
        <w:tc>
          <w:tcPr>
            <w:tcW w:w="1701" w:type="dxa"/>
            <w:noWrap/>
            <w:hideMark/>
          </w:tcPr>
          <w:p w14:paraId="15281CAF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61</w:t>
            </w:r>
          </w:p>
        </w:tc>
        <w:tc>
          <w:tcPr>
            <w:tcW w:w="1418" w:type="dxa"/>
            <w:noWrap/>
            <w:hideMark/>
          </w:tcPr>
          <w:p w14:paraId="3EE12916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5</w:t>
            </w:r>
          </w:p>
        </w:tc>
        <w:tc>
          <w:tcPr>
            <w:tcW w:w="1559" w:type="dxa"/>
            <w:noWrap/>
            <w:hideMark/>
          </w:tcPr>
          <w:p w14:paraId="5EF1FDB8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8</w:t>
            </w:r>
          </w:p>
        </w:tc>
      </w:tr>
      <w:tr w:rsidR="008C751A" w:rsidRPr="008C751A" w14:paraId="420615C7" w14:textId="77777777" w:rsidTr="008C751A">
        <w:trPr>
          <w:trHeight w:val="300"/>
          <w:jc w:val="center"/>
        </w:trPr>
        <w:tc>
          <w:tcPr>
            <w:tcW w:w="3085" w:type="dxa"/>
            <w:noWrap/>
            <w:hideMark/>
          </w:tcPr>
          <w:p w14:paraId="6FA6EC3E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 xml:space="preserve">Italy </w:t>
            </w:r>
          </w:p>
        </w:tc>
        <w:tc>
          <w:tcPr>
            <w:tcW w:w="1701" w:type="dxa"/>
            <w:noWrap/>
            <w:hideMark/>
          </w:tcPr>
          <w:p w14:paraId="71C20646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3291</w:t>
            </w:r>
          </w:p>
        </w:tc>
        <w:tc>
          <w:tcPr>
            <w:tcW w:w="1418" w:type="dxa"/>
            <w:noWrap/>
            <w:hideMark/>
          </w:tcPr>
          <w:p w14:paraId="3B77A018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118</w:t>
            </w:r>
          </w:p>
        </w:tc>
        <w:tc>
          <w:tcPr>
            <w:tcW w:w="1559" w:type="dxa"/>
            <w:noWrap/>
            <w:hideMark/>
          </w:tcPr>
          <w:p w14:paraId="77458B83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4</w:t>
            </w:r>
          </w:p>
        </w:tc>
      </w:tr>
      <w:tr w:rsidR="008C751A" w:rsidRPr="008C751A" w14:paraId="1BEBCD7A" w14:textId="77777777" w:rsidTr="008C751A">
        <w:trPr>
          <w:trHeight w:val="300"/>
          <w:jc w:val="center"/>
        </w:trPr>
        <w:tc>
          <w:tcPr>
            <w:tcW w:w="3085" w:type="dxa"/>
            <w:noWrap/>
            <w:hideMark/>
          </w:tcPr>
          <w:p w14:paraId="7E7E506D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Japan</w:t>
            </w:r>
          </w:p>
        </w:tc>
        <w:tc>
          <w:tcPr>
            <w:tcW w:w="1701" w:type="dxa"/>
            <w:noWrap/>
            <w:hideMark/>
          </w:tcPr>
          <w:p w14:paraId="4EE05D55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342</w:t>
            </w:r>
          </w:p>
        </w:tc>
        <w:tc>
          <w:tcPr>
            <w:tcW w:w="1418" w:type="dxa"/>
            <w:noWrap/>
            <w:hideMark/>
          </w:tcPr>
          <w:p w14:paraId="106969E9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40</w:t>
            </w:r>
          </w:p>
        </w:tc>
        <w:tc>
          <w:tcPr>
            <w:tcW w:w="1559" w:type="dxa"/>
            <w:noWrap/>
            <w:hideMark/>
          </w:tcPr>
          <w:p w14:paraId="3710D5EE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12</w:t>
            </w:r>
          </w:p>
        </w:tc>
      </w:tr>
      <w:tr w:rsidR="008C751A" w:rsidRPr="008C751A" w14:paraId="6B72AD0A" w14:textId="77777777" w:rsidTr="008C751A">
        <w:trPr>
          <w:trHeight w:val="300"/>
          <w:jc w:val="center"/>
        </w:trPr>
        <w:tc>
          <w:tcPr>
            <w:tcW w:w="3085" w:type="dxa"/>
            <w:noWrap/>
            <w:hideMark/>
          </w:tcPr>
          <w:p w14:paraId="403675C5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Jordan</w:t>
            </w:r>
          </w:p>
        </w:tc>
        <w:tc>
          <w:tcPr>
            <w:tcW w:w="1701" w:type="dxa"/>
            <w:noWrap/>
            <w:hideMark/>
          </w:tcPr>
          <w:p w14:paraId="0450E61B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100</w:t>
            </w:r>
          </w:p>
        </w:tc>
        <w:tc>
          <w:tcPr>
            <w:tcW w:w="1418" w:type="dxa"/>
            <w:noWrap/>
            <w:hideMark/>
          </w:tcPr>
          <w:p w14:paraId="2E983DA0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2180F639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2</w:t>
            </w:r>
          </w:p>
        </w:tc>
      </w:tr>
      <w:tr w:rsidR="008C751A" w:rsidRPr="008C751A" w14:paraId="3D482EAB" w14:textId="77777777" w:rsidTr="008C751A">
        <w:trPr>
          <w:trHeight w:val="300"/>
          <w:jc w:val="center"/>
        </w:trPr>
        <w:tc>
          <w:tcPr>
            <w:tcW w:w="3085" w:type="dxa"/>
            <w:noWrap/>
            <w:hideMark/>
          </w:tcPr>
          <w:p w14:paraId="29654BA6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Korea</w:t>
            </w:r>
          </w:p>
        </w:tc>
        <w:tc>
          <w:tcPr>
            <w:tcW w:w="1701" w:type="dxa"/>
            <w:noWrap/>
            <w:hideMark/>
          </w:tcPr>
          <w:p w14:paraId="2E13F240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2572</w:t>
            </w:r>
          </w:p>
        </w:tc>
        <w:tc>
          <w:tcPr>
            <w:tcW w:w="1418" w:type="dxa"/>
            <w:noWrap/>
            <w:hideMark/>
          </w:tcPr>
          <w:p w14:paraId="4E415E03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243</w:t>
            </w:r>
          </w:p>
        </w:tc>
        <w:tc>
          <w:tcPr>
            <w:tcW w:w="1559" w:type="dxa"/>
            <w:noWrap/>
            <w:hideMark/>
          </w:tcPr>
          <w:p w14:paraId="3CC06DFC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9</w:t>
            </w:r>
          </w:p>
        </w:tc>
      </w:tr>
      <w:tr w:rsidR="008C751A" w:rsidRPr="008C751A" w14:paraId="1A4C174C" w14:textId="77777777" w:rsidTr="008C751A">
        <w:trPr>
          <w:trHeight w:val="300"/>
          <w:jc w:val="center"/>
        </w:trPr>
        <w:tc>
          <w:tcPr>
            <w:tcW w:w="3085" w:type="dxa"/>
            <w:noWrap/>
            <w:hideMark/>
          </w:tcPr>
          <w:p w14:paraId="153332F6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Kuwait</w:t>
            </w:r>
          </w:p>
        </w:tc>
        <w:tc>
          <w:tcPr>
            <w:tcW w:w="1701" w:type="dxa"/>
            <w:noWrap/>
            <w:hideMark/>
          </w:tcPr>
          <w:p w14:paraId="6836BCDD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266</w:t>
            </w:r>
          </w:p>
        </w:tc>
        <w:tc>
          <w:tcPr>
            <w:tcW w:w="1418" w:type="dxa"/>
            <w:noWrap/>
            <w:hideMark/>
          </w:tcPr>
          <w:p w14:paraId="16F85EA7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7</w:t>
            </w:r>
          </w:p>
        </w:tc>
        <w:tc>
          <w:tcPr>
            <w:tcW w:w="1559" w:type="dxa"/>
            <w:noWrap/>
            <w:hideMark/>
          </w:tcPr>
          <w:p w14:paraId="5153E384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3</w:t>
            </w:r>
          </w:p>
        </w:tc>
      </w:tr>
      <w:tr w:rsidR="008C751A" w:rsidRPr="008C751A" w14:paraId="434743C7" w14:textId="77777777" w:rsidTr="008C751A">
        <w:trPr>
          <w:trHeight w:val="300"/>
          <w:jc w:val="center"/>
        </w:trPr>
        <w:tc>
          <w:tcPr>
            <w:tcW w:w="3085" w:type="dxa"/>
            <w:noWrap/>
            <w:hideMark/>
          </w:tcPr>
          <w:p w14:paraId="74267800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Latvia</w:t>
            </w:r>
          </w:p>
        </w:tc>
        <w:tc>
          <w:tcPr>
            <w:tcW w:w="1701" w:type="dxa"/>
            <w:noWrap/>
            <w:hideMark/>
          </w:tcPr>
          <w:p w14:paraId="02D69D74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105</w:t>
            </w:r>
          </w:p>
        </w:tc>
        <w:tc>
          <w:tcPr>
            <w:tcW w:w="1418" w:type="dxa"/>
            <w:noWrap/>
            <w:hideMark/>
          </w:tcPr>
          <w:p w14:paraId="7E630B95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5</w:t>
            </w:r>
          </w:p>
        </w:tc>
        <w:tc>
          <w:tcPr>
            <w:tcW w:w="1559" w:type="dxa"/>
            <w:noWrap/>
            <w:hideMark/>
          </w:tcPr>
          <w:p w14:paraId="38C045EC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5</w:t>
            </w:r>
          </w:p>
        </w:tc>
      </w:tr>
      <w:tr w:rsidR="008C751A" w:rsidRPr="008C751A" w14:paraId="0CFF5F16" w14:textId="77777777" w:rsidTr="008C751A">
        <w:trPr>
          <w:trHeight w:val="300"/>
          <w:jc w:val="center"/>
        </w:trPr>
        <w:tc>
          <w:tcPr>
            <w:tcW w:w="3085" w:type="dxa"/>
            <w:noWrap/>
            <w:hideMark/>
          </w:tcPr>
          <w:p w14:paraId="2000095A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Macedonia</w:t>
            </w:r>
          </w:p>
        </w:tc>
        <w:tc>
          <w:tcPr>
            <w:tcW w:w="1701" w:type="dxa"/>
            <w:noWrap/>
            <w:hideMark/>
          </w:tcPr>
          <w:p w14:paraId="3C73964A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218</w:t>
            </w:r>
          </w:p>
        </w:tc>
        <w:tc>
          <w:tcPr>
            <w:tcW w:w="1418" w:type="dxa"/>
            <w:noWrap/>
            <w:hideMark/>
          </w:tcPr>
          <w:p w14:paraId="3959717F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9</w:t>
            </w:r>
          </w:p>
        </w:tc>
        <w:tc>
          <w:tcPr>
            <w:tcW w:w="1559" w:type="dxa"/>
            <w:noWrap/>
            <w:hideMark/>
          </w:tcPr>
          <w:p w14:paraId="3763DC18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4</w:t>
            </w:r>
          </w:p>
        </w:tc>
      </w:tr>
      <w:tr w:rsidR="008C751A" w:rsidRPr="008C751A" w14:paraId="7E38379B" w14:textId="77777777" w:rsidTr="008C751A">
        <w:trPr>
          <w:trHeight w:val="300"/>
          <w:jc w:val="center"/>
        </w:trPr>
        <w:tc>
          <w:tcPr>
            <w:tcW w:w="3085" w:type="dxa"/>
            <w:noWrap/>
            <w:hideMark/>
          </w:tcPr>
          <w:p w14:paraId="3BEF84B7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Morocco</w:t>
            </w:r>
          </w:p>
        </w:tc>
        <w:tc>
          <w:tcPr>
            <w:tcW w:w="1701" w:type="dxa"/>
            <w:noWrap/>
            <w:hideMark/>
          </w:tcPr>
          <w:p w14:paraId="6EC34362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83</w:t>
            </w:r>
          </w:p>
        </w:tc>
        <w:tc>
          <w:tcPr>
            <w:tcW w:w="1418" w:type="dxa"/>
            <w:noWrap/>
            <w:hideMark/>
          </w:tcPr>
          <w:p w14:paraId="53FCFDD0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16</w:t>
            </w:r>
          </w:p>
        </w:tc>
        <w:tc>
          <w:tcPr>
            <w:tcW w:w="1559" w:type="dxa"/>
            <w:noWrap/>
            <w:hideMark/>
          </w:tcPr>
          <w:p w14:paraId="2BA1EE1A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19</w:t>
            </w:r>
          </w:p>
        </w:tc>
      </w:tr>
      <w:tr w:rsidR="008C751A" w:rsidRPr="008C751A" w14:paraId="06D34FF8" w14:textId="77777777" w:rsidTr="008C751A">
        <w:trPr>
          <w:trHeight w:val="300"/>
          <w:jc w:val="center"/>
        </w:trPr>
        <w:tc>
          <w:tcPr>
            <w:tcW w:w="3085" w:type="dxa"/>
            <w:noWrap/>
            <w:hideMark/>
          </w:tcPr>
          <w:p w14:paraId="4DBA1F2F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New</w:t>
            </w:r>
            <w:r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 xml:space="preserve"> </w:t>
            </w: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Ze</w:t>
            </w:r>
            <w:r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a</w:t>
            </w: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land</w:t>
            </w:r>
          </w:p>
        </w:tc>
        <w:tc>
          <w:tcPr>
            <w:tcW w:w="1701" w:type="dxa"/>
            <w:noWrap/>
            <w:hideMark/>
          </w:tcPr>
          <w:p w14:paraId="784B1ADF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125</w:t>
            </w:r>
          </w:p>
        </w:tc>
        <w:tc>
          <w:tcPr>
            <w:tcW w:w="1418" w:type="dxa"/>
            <w:noWrap/>
            <w:hideMark/>
          </w:tcPr>
          <w:p w14:paraId="7452E42E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7</w:t>
            </w:r>
          </w:p>
        </w:tc>
        <w:tc>
          <w:tcPr>
            <w:tcW w:w="1559" w:type="dxa"/>
            <w:noWrap/>
            <w:hideMark/>
          </w:tcPr>
          <w:p w14:paraId="2B08ACA0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6</w:t>
            </w:r>
          </w:p>
        </w:tc>
      </w:tr>
      <w:tr w:rsidR="008C751A" w:rsidRPr="008C751A" w14:paraId="5CDECA90" w14:textId="77777777" w:rsidTr="008C751A">
        <w:trPr>
          <w:trHeight w:val="300"/>
          <w:jc w:val="center"/>
        </w:trPr>
        <w:tc>
          <w:tcPr>
            <w:tcW w:w="3085" w:type="dxa"/>
            <w:noWrap/>
            <w:hideMark/>
          </w:tcPr>
          <w:p w14:paraId="73AF8866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Pakistan</w:t>
            </w:r>
          </w:p>
        </w:tc>
        <w:tc>
          <w:tcPr>
            <w:tcW w:w="1701" w:type="dxa"/>
            <w:noWrap/>
            <w:hideMark/>
          </w:tcPr>
          <w:p w14:paraId="3010B0CF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89</w:t>
            </w:r>
          </w:p>
        </w:tc>
        <w:tc>
          <w:tcPr>
            <w:tcW w:w="1418" w:type="dxa"/>
            <w:noWrap/>
            <w:hideMark/>
          </w:tcPr>
          <w:p w14:paraId="0B5BC381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5A67D838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4</w:t>
            </w:r>
          </w:p>
        </w:tc>
      </w:tr>
      <w:tr w:rsidR="008C751A" w:rsidRPr="008C751A" w14:paraId="14EE3913" w14:textId="77777777" w:rsidTr="008C751A">
        <w:trPr>
          <w:trHeight w:val="300"/>
          <w:jc w:val="center"/>
        </w:trPr>
        <w:tc>
          <w:tcPr>
            <w:tcW w:w="3085" w:type="dxa"/>
            <w:noWrap/>
            <w:hideMark/>
          </w:tcPr>
          <w:p w14:paraId="6A0DD791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lastRenderedPageBreak/>
              <w:t>Russia</w:t>
            </w:r>
          </w:p>
        </w:tc>
        <w:tc>
          <w:tcPr>
            <w:tcW w:w="1701" w:type="dxa"/>
            <w:noWrap/>
            <w:hideMark/>
          </w:tcPr>
          <w:p w14:paraId="3013CD0A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810</w:t>
            </w:r>
          </w:p>
        </w:tc>
        <w:tc>
          <w:tcPr>
            <w:tcW w:w="1418" w:type="dxa"/>
            <w:noWrap/>
            <w:hideMark/>
          </w:tcPr>
          <w:p w14:paraId="02ADB9AD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61</w:t>
            </w:r>
          </w:p>
        </w:tc>
        <w:tc>
          <w:tcPr>
            <w:tcW w:w="1559" w:type="dxa"/>
            <w:noWrap/>
            <w:hideMark/>
          </w:tcPr>
          <w:p w14:paraId="5DB8C86F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8</w:t>
            </w:r>
          </w:p>
        </w:tc>
      </w:tr>
      <w:tr w:rsidR="008C751A" w:rsidRPr="008C751A" w14:paraId="39437911" w14:textId="77777777" w:rsidTr="008C751A">
        <w:trPr>
          <w:trHeight w:val="300"/>
          <w:jc w:val="center"/>
        </w:trPr>
        <w:tc>
          <w:tcPr>
            <w:tcW w:w="3085" w:type="dxa"/>
            <w:noWrap/>
            <w:hideMark/>
          </w:tcPr>
          <w:p w14:paraId="121043DB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Saudi Arabia</w:t>
            </w:r>
          </w:p>
        </w:tc>
        <w:tc>
          <w:tcPr>
            <w:tcW w:w="1701" w:type="dxa"/>
            <w:noWrap/>
            <w:hideMark/>
          </w:tcPr>
          <w:p w14:paraId="1507D3A5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247</w:t>
            </w:r>
          </w:p>
        </w:tc>
        <w:tc>
          <w:tcPr>
            <w:tcW w:w="1418" w:type="dxa"/>
            <w:noWrap/>
            <w:hideMark/>
          </w:tcPr>
          <w:p w14:paraId="684F256C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8</w:t>
            </w:r>
          </w:p>
        </w:tc>
        <w:tc>
          <w:tcPr>
            <w:tcW w:w="1559" w:type="dxa"/>
            <w:noWrap/>
            <w:hideMark/>
          </w:tcPr>
          <w:p w14:paraId="3F5BA130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3</w:t>
            </w:r>
          </w:p>
        </w:tc>
      </w:tr>
      <w:tr w:rsidR="008C751A" w:rsidRPr="008C751A" w14:paraId="13AD0883" w14:textId="77777777" w:rsidTr="008C751A">
        <w:trPr>
          <w:trHeight w:val="300"/>
          <w:jc w:val="center"/>
        </w:trPr>
        <w:tc>
          <w:tcPr>
            <w:tcW w:w="3085" w:type="dxa"/>
            <w:noWrap/>
            <w:hideMark/>
          </w:tcPr>
          <w:p w14:paraId="6C8857B7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 xml:space="preserve">Serbia </w:t>
            </w:r>
          </w:p>
        </w:tc>
        <w:tc>
          <w:tcPr>
            <w:tcW w:w="1701" w:type="dxa"/>
            <w:noWrap/>
            <w:hideMark/>
          </w:tcPr>
          <w:p w14:paraId="4599FFD1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326</w:t>
            </w:r>
          </w:p>
        </w:tc>
        <w:tc>
          <w:tcPr>
            <w:tcW w:w="1418" w:type="dxa"/>
            <w:noWrap/>
            <w:hideMark/>
          </w:tcPr>
          <w:p w14:paraId="3FF7C3FA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29</w:t>
            </w:r>
          </w:p>
        </w:tc>
        <w:tc>
          <w:tcPr>
            <w:tcW w:w="1559" w:type="dxa"/>
            <w:noWrap/>
            <w:hideMark/>
          </w:tcPr>
          <w:p w14:paraId="1F261980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9</w:t>
            </w:r>
          </w:p>
        </w:tc>
      </w:tr>
      <w:tr w:rsidR="008C751A" w:rsidRPr="008C751A" w14:paraId="0D8AA452" w14:textId="77777777" w:rsidTr="008C751A">
        <w:trPr>
          <w:trHeight w:val="300"/>
          <w:jc w:val="center"/>
        </w:trPr>
        <w:tc>
          <w:tcPr>
            <w:tcW w:w="3085" w:type="dxa"/>
            <w:noWrap/>
            <w:hideMark/>
          </w:tcPr>
          <w:p w14:paraId="702C483A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Singapore</w:t>
            </w:r>
          </w:p>
        </w:tc>
        <w:tc>
          <w:tcPr>
            <w:tcW w:w="1701" w:type="dxa"/>
            <w:noWrap/>
            <w:hideMark/>
          </w:tcPr>
          <w:p w14:paraId="6DDBD393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202</w:t>
            </w:r>
          </w:p>
        </w:tc>
        <w:tc>
          <w:tcPr>
            <w:tcW w:w="1418" w:type="dxa"/>
            <w:noWrap/>
            <w:hideMark/>
          </w:tcPr>
          <w:p w14:paraId="2550AE02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6</w:t>
            </w:r>
          </w:p>
        </w:tc>
        <w:tc>
          <w:tcPr>
            <w:tcW w:w="1559" w:type="dxa"/>
            <w:noWrap/>
            <w:hideMark/>
          </w:tcPr>
          <w:p w14:paraId="23304318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3</w:t>
            </w:r>
          </w:p>
        </w:tc>
      </w:tr>
      <w:tr w:rsidR="008C751A" w:rsidRPr="008C751A" w14:paraId="1287AE0B" w14:textId="77777777" w:rsidTr="008C751A">
        <w:trPr>
          <w:trHeight w:val="300"/>
          <w:jc w:val="center"/>
        </w:trPr>
        <w:tc>
          <w:tcPr>
            <w:tcW w:w="3085" w:type="dxa"/>
            <w:noWrap/>
            <w:hideMark/>
          </w:tcPr>
          <w:p w14:paraId="1ACEA4E6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Syria</w:t>
            </w:r>
          </w:p>
        </w:tc>
        <w:tc>
          <w:tcPr>
            <w:tcW w:w="1701" w:type="dxa"/>
            <w:noWrap/>
            <w:hideMark/>
          </w:tcPr>
          <w:p w14:paraId="0498CD7F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162</w:t>
            </w:r>
          </w:p>
        </w:tc>
        <w:tc>
          <w:tcPr>
            <w:tcW w:w="1418" w:type="dxa"/>
            <w:noWrap/>
            <w:hideMark/>
          </w:tcPr>
          <w:p w14:paraId="75102E9E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46</w:t>
            </w:r>
          </w:p>
        </w:tc>
        <w:tc>
          <w:tcPr>
            <w:tcW w:w="1559" w:type="dxa"/>
            <w:noWrap/>
            <w:hideMark/>
          </w:tcPr>
          <w:p w14:paraId="08D9470F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28</w:t>
            </w:r>
          </w:p>
        </w:tc>
      </w:tr>
      <w:tr w:rsidR="008C751A" w:rsidRPr="008C751A" w14:paraId="722DD723" w14:textId="77777777" w:rsidTr="008C751A">
        <w:trPr>
          <w:trHeight w:val="300"/>
          <w:jc w:val="center"/>
        </w:trPr>
        <w:tc>
          <w:tcPr>
            <w:tcW w:w="3085" w:type="dxa"/>
            <w:noWrap/>
            <w:hideMark/>
          </w:tcPr>
          <w:p w14:paraId="7A2C9A2F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Slovakia</w:t>
            </w:r>
          </w:p>
        </w:tc>
        <w:tc>
          <w:tcPr>
            <w:tcW w:w="1701" w:type="dxa"/>
            <w:noWrap/>
            <w:hideMark/>
          </w:tcPr>
          <w:p w14:paraId="1C23F423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226</w:t>
            </w:r>
          </w:p>
        </w:tc>
        <w:tc>
          <w:tcPr>
            <w:tcW w:w="1418" w:type="dxa"/>
            <w:noWrap/>
            <w:hideMark/>
          </w:tcPr>
          <w:p w14:paraId="2A59AE52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8</w:t>
            </w:r>
          </w:p>
        </w:tc>
        <w:tc>
          <w:tcPr>
            <w:tcW w:w="1559" w:type="dxa"/>
            <w:noWrap/>
            <w:hideMark/>
          </w:tcPr>
          <w:p w14:paraId="4D813DD4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4</w:t>
            </w:r>
          </w:p>
        </w:tc>
      </w:tr>
      <w:tr w:rsidR="008C751A" w:rsidRPr="008C751A" w14:paraId="5A72C025" w14:textId="77777777" w:rsidTr="008C751A">
        <w:trPr>
          <w:trHeight w:val="300"/>
          <w:jc w:val="center"/>
        </w:trPr>
        <w:tc>
          <w:tcPr>
            <w:tcW w:w="3085" w:type="dxa"/>
            <w:noWrap/>
            <w:hideMark/>
          </w:tcPr>
          <w:p w14:paraId="63A353D9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Slovenia</w:t>
            </w:r>
          </w:p>
        </w:tc>
        <w:tc>
          <w:tcPr>
            <w:tcW w:w="1701" w:type="dxa"/>
            <w:noWrap/>
            <w:hideMark/>
          </w:tcPr>
          <w:p w14:paraId="0BD488AC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226</w:t>
            </w:r>
          </w:p>
        </w:tc>
        <w:tc>
          <w:tcPr>
            <w:tcW w:w="1418" w:type="dxa"/>
            <w:noWrap/>
            <w:hideMark/>
          </w:tcPr>
          <w:p w14:paraId="738BE3FB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11</w:t>
            </w:r>
          </w:p>
        </w:tc>
        <w:tc>
          <w:tcPr>
            <w:tcW w:w="1559" w:type="dxa"/>
            <w:noWrap/>
            <w:hideMark/>
          </w:tcPr>
          <w:p w14:paraId="58B6088C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5</w:t>
            </w:r>
          </w:p>
        </w:tc>
      </w:tr>
      <w:tr w:rsidR="008C751A" w:rsidRPr="008C751A" w14:paraId="01788A50" w14:textId="77777777" w:rsidTr="008C751A">
        <w:trPr>
          <w:trHeight w:val="300"/>
          <w:jc w:val="center"/>
        </w:trPr>
        <w:tc>
          <w:tcPr>
            <w:tcW w:w="3085" w:type="dxa"/>
            <w:noWrap/>
            <w:hideMark/>
          </w:tcPr>
          <w:p w14:paraId="7F422ABF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 xml:space="preserve">Spain </w:t>
            </w:r>
          </w:p>
        </w:tc>
        <w:tc>
          <w:tcPr>
            <w:tcW w:w="1701" w:type="dxa"/>
            <w:noWrap/>
            <w:hideMark/>
          </w:tcPr>
          <w:p w14:paraId="286EE364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343</w:t>
            </w:r>
          </w:p>
        </w:tc>
        <w:tc>
          <w:tcPr>
            <w:tcW w:w="1418" w:type="dxa"/>
            <w:noWrap/>
            <w:hideMark/>
          </w:tcPr>
          <w:p w14:paraId="41162C80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20</w:t>
            </w:r>
          </w:p>
        </w:tc>
        <w:tc>
          <w:tcPr>
            <w:tcW w:w="1559" w:type="dxa"/>
            <w:noWrap/>
            <w:hideMark/>
          </w:tcPr>
          <w:p w14:paraId="0AB5F4AF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6</w:t>
            </w:r>
          </w:p>
        </w:tc>
      </w:tr>
      <w:tr w:rsidR="008C751A" w:rsidRPr="008C751A" w14:paraId="539952BE" w14:textId="77777777" w:rsidTr="008C751A">
        <w:trPr>
          <w:trHeight w:val="300"/>
          <w:jc w:val="center"/>
        </w:trPr>
        <w:tc>
          <w:tcPr>
            <w:tcW w:w="3085" w:type="dxa"/>
            <w:noWrap/>
            <w:hideMark/>
          </w:tcPr>
          <w:p w14:paraId="085EBD0A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Sri</w:t>
            </w:r>
            <w:r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 xml:space="preserve"> Lanka</w:t>
            </w:r>
          </w:p>
        </w:tc>
        <w:tc>
          <w:tcPr>
            <w:tcW w:w="1701" w:type="dxa"/>
            <w:noWrap/>
            <w:hideMark/>
          </w:tcPr>
          <w:p w14:paraId="3586CEEC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96</w:t>
            </w:r>
          </w:p>
        </w:tc>
        <w:tc>
          <w:tcPr>
            <w:tcW w:w="1418" w:type="dxa"/>
            <w:noWrap/>
            <w:hideMark/>
          </w:tcPr>
          <w:p w14:paraId="0FBD121C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7</w:t>
            </w:r>
          </w:p>
        </w:tc>
        <w:tc>
          <w:tcPr>
            <w:tcW w:w="1559" w:type="dxa"/>
            <w:noWrap/>
            <w:hideMark/>
          </w:tcPr>
          <w:p w14:paraId="636C7A36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7</w:t>
            </w:r>
          </w:p>
        </w:tc>
      </w:tr>
      <w:tr w:rsidR="008C751A" w:rsidRPr="008C751A" w14:paraId="0FCCA550" w14:textId="77777777" w:rsidTr="008C751A">
        <w:trPr>
          <w:trHeight w:val="300"/>
          <w:jc w:val="center"/>
        </w:trPr>
        <w:tc>
          <w:tcPr>
            <w:tcW w:w="3085" w:type="dxa"/>
            <w:noWrap/>
            <w:hideMark/>
          </w:tcPr>
          <w:p w14:paraId="3C0816CB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Sweden</w:t>
            </w:r>
          </w:p>
        </w:tc>
        <w:tc>
          <w:tcPr>
            <w:tcW w:w="1701" w:type="dxa"/>
            <w:noWrap/>
            <w:hideMark/>
          </w:tcPr>
          <w:p w14:paraId="1D5F466F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192</w:t>
            </w:r>
          </w:p>
        </w:tc>
        <w:tc>
          <w:tcPr>
            <w:tcW w:w="1418" w:type="dxa"/>
            <w:noWrap/>
            <w:hideMark/>
          </w:tcPr>
          <w:p w14:paraId="6B1DDE3F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73E4137D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2</w:t>
            </w:r>
          </w:p>
        </w:tc>
      </w:tr>
      <w:tr w:rsidR="008C751A" w:rsidRPr="008C751A" w14:paraId="5DF20C5A" w14:textId="77777777" w:rsidTr="008C751A">
        <w:trPr>
          <w:trHeight w:val="300"/>
          <w:jc w:val="center"/>
        </w:trPr>
        <w:tc>
          <w:tcPr>
            <w:tcW w:w="3085" w:type="dxa"/>
            <w:noWrap/>
            <w:hideMark/>
          </w:tcPr>
          <w:p w14:paraId="38EEAE20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Taiwan</w:t>
            </w:r>
          </w:p>
        </w:tc>
        <w:tc>
          <w:tcPr>
            <w:tcW w:w="1701" w:type="dxa"/>
            <w:noWrap/>
            <w:hideMark/>
          </w:tcPr>
          <w:p w14:paraId="379AE714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180</w:t>
            </w:r>
          </w:p>
        </w:tc>
        <w:tc>
          <w:tcPr>
            <w:tcW w:w="1418" w:type="dxa"/>
            <w:noWrap/>
            <w:hideMark/>
          </w:tcPr>
          <w:p w14:paraId="4C9FC1DB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19</w:t>
            </w:r>
          </w:p>
        </w:tc>
        <w:tc>
          <w:tcPr>
            <w:tcW w:w="1559" w:type="dxa"/>
            <w:noWrap/>
            <w:hideMark/>
          </w:tcPr>
          <w:p w14:paraId="27DCD55D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11</w:t>
            </w:r>
          </w:p>
        </w:tc>
      </w:tr>
      <w:tr w:rsidR="008C751A" w:rsidRPr="008C751A" w14:paraId="053954EE" w14:textId="77777777" w:rsidTr="008C751A">
        <w:trPr>
          <w:trHeight w:val="300"/>
          <w:jc w:val="center"/>
        </w:trPr>
        <w:tc>
          <w:tcPr>
            <w:tcW w:w="3085" w:type="dxa"/>
            <w:noWrap/>
            <w:hideMark/>
          </w:tcPr>
          <w:p w14:paraId="29D0C20C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Tanzania</w:t>
            </w:r>
          </w:p>
        </w:tc>
        <w:tc>
          <w:tcPr>
            <w:tcW w:w="1701" w:type="dxa"/>
            <w:noWrap/>
            <w:hideMark/>
          </w:tcPr>
          <w:p w14:paraId="48B108AC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49</w:t>
            </w:r>
          </w:p>
        </w:tc>
        <w:tc>
          <w:tcPr>
            <w:tcW w:w="1418" w:type="dxa"/>
            <w:noWrap/>
            <w:hideMark/>
          </w:tcPr>
          <w:p w14:paraId="4AA67ECF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705B9A3F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8C751A" w:rsidRPr="008C751A" w14:paraId="22A5DEB8" w14:textId="77777777" w:rsidTr="008C751A">
        <w:trPr>
          <w:trHeight w:val="300"/>
          <w:jc w:val="center"/>
        </w:trPr>
        <w:tc>
          <w:tcPr>
            <w:tcW w:w="3085" w:type="dxa"/>
            <w:noWrap/>
            <w:hideMark/>
          </w:tcPr>
          <w:p w14:paraId="037BF3A0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Th</w:t>
            </w:r>
            <w:r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a</w:t>
            </w: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iland</w:t>
            </w:r>
          </w:p>
        </w:tc>
        <w:tc>
          <w:tcPr>
            <w:tcW w:w="1701" w:type="dxa"/>
            <w:noWrap/>
            <w:hideMark/>
          </w:tcPr>
          <w:p w14:paraId="453DE757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130</w:t>
            </w:r>
          </w:p>
        </w:tc>
        <w:tc>
          <w:tcPr>
            <w:tcW w:w="1418" w:type="dxa"/>
            <w:noWrap/>
            <w:hideMark/>
          </w:tcPr>
          <w:p w14:paraId="72E0C081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6</w:t>
            </w:r>
          </w:p>
        </w:tc>
        <w:tc>
          <w:tcPr>
            <w:tcW w:w="1559" w:type="dxa"/>
            <w:noWrap/>
            <w:hideMark/>
          </w:tcPr>
          <w:p w14:paraId="33461524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5</w:t>
            </w:r>
          </w:p>
        </w:tc>
      </w:tr>
      <w:tr w:rsidR="008C751A" w:rsidRPr="008C751A" w14:paraId="17B2A723" w14:textId="77777777" w:rsidTr="008C751A">
        <w:trPr>
          <w:trHeight w:val="300"/>
          <w:jc w:val="center"/>
        </w:trPr>
        <w:tc>
          <w:tcPr>
            <w:tcW w:w="3085" w:type="dxa"/>
            <w:noWrap/>
            <w:hideMark/>
          </w:tcPr>
          <w:p w14:paraId="505E0E1D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Tunisia</w:t>
            </w:r>
          </w:p>
        </w:tc>
        <w:tc>
          <w:tcPr>
            <w:tcW w:w="1701" w:type="dxa"/>
            <w:noWrap/>
            <w:hideMark/>
          </w:tcPr>
          <w:p w14:paraId="43503D23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349</w:t>
            </w:r>
          </w:p>
        </w:tc>
        <w:tc>
          <w:tcPr>
            <w:tcW w:w="1418" w:type="dxa"/>
            <w:noWrap/>
            <w:hideMark/>
          </w:tcPr>
          <w:p w14:paraId="78462FF1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27</w:t>
            </w:r>
          </w:p>
        </w:tc>
        <w:tc>
          <w:tcPr>
            <w:tcW w:w="1559" w:type="dxa"/>
            <w:noWrap/>
            <w:hideMark/>
          </w:tcPr>
          <w:p w14:paraId="37AA34A6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8</w:t>
            </w:r>
          </w:p>
        </w:tc>
      </w:tr>
      <w:tr w:rsidR="008C751A" w:rsidRPr="008C751A" w14:paraId="4BF0E61B" w14:textId="77777777" w:rsidTr="008C751A">
        <w:trPr>
          <w:trHeight w:val="300"/>
          <w:jc w:val="center"/>
        </w:trPr>
        <w:tc>
          <w:tcPr>
            <w:tcW w:w="3085" w:type="dxa"/>
            <w:noWrap/>
            <w:hideMark/>
          </w:tcPr>
          <w:p w14:paraId="3BC2B398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Turkey</w:t>
            </w:r>
          </w:p>
        </w:tc>
        <w:tc>
          <w:tcPr>
            <w:tcW w:w="1701" w:type="dxa"/>
            <w:noWrap/>
            <w:hideMark/>
          </w:tcPr>
          <w:p w14:paraId="3770ABCE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875</w:t>
            </w:r>
          </w:p>
        </w:tc>
        <w:tc>
          <w:tcPr>
            <w:tcW w:w="1418" w:type="dxa"/>
            <w:noWrap/>
            <w:hideMark/>
          </w:tcPr>
          <w:p w14:paraId="787BD2A7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67</w:t>
            </w:r>
          </w:p>
        </w:tc>
        <w:tc>
          <w:tcPr>
            <w:tcW w:w="1559" w:type="dxa"/>
            <w:noWrap/>
            <w:hideMark/>
          </w:tcPr>
          <w:p w14:paraId="414D422F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8</w:t>
            </w:r>
          </w:p>
        </w:tc>
      </w:tr>
      <w:tr w:rsidR="008C751A" w:rsidRPr="008C751A" w14:paraId="10B9AC8D" w14:textId="77777777" w:rsidTr="008C751A">
        <w:trPr>
          <w:trHeight w:val="300"/>
          <w:jc w:val="center"/>
        </w:trPr>
        <w:tc>
          <w:tcPr>
            <w:tcW w:w="3085" w:type="dxa"/>
            <w:noWrap/>
            <w:hideMark/>
          </w:tcPr>
          <w:p w14:paraId="73B87C43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UK</w:t>
            </w:r>
          </w:p>
        </w:tc>
        <w:tc>
          <w:tcPr>
            <w:tcW w:w="1701" w:type="dxa"/>
            <w:noWrap/>
            <w:hideMark/>
          </w:tcPr>
          <w:p w14:paraId="07840A1C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100</w:t>
            </w:r>
          </w:p>
        </w:tc>
        <w:tc>
          <w:tcPr>
            <w:tcW w:w="1418" w:type="dxa"/>
            <w:noWrap/>
            <w:hideMark/>
          </w:tcPr>
          <w:p w14:paraId="6F8479B5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8</w:t>
            </w:r>
          </w:p>
        </w:tc>
        <w:tc>
          <w:tcPr>
            <w:tcW w:w="1559" w:type="dxa"/>
            <w:noWrap/>
            <w:hideMark/>
          </w:tcPr>
          <w:p w14:paraId="483E1508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iCs/>
                <w:color w:val="303030"/>
                <w:sz w:val="24"/>
                <w:szCs w:val="24"/>
                <w:shd w:val="clear" w:color="auto" w:fill="FFFFFF"/>
              </w:rPr>
              <w:t>8</w:t>
            </w:r>
          </w:p>
        </w:tc>
      </w:tr>
      <w:tr w:rsidR="008C751A" w:rsidRPr="008C751A" w14:paraId="4547E453" w14:textId="77777777" w:rsidTr="008C751A">
        <w:trPr>
          <w:trHeight w:val="300"/>
          <w:jc w:val="center"/>
        </w:trPr>
        <w:tc>
          <w:tcPr>
            <w:tcW w:w="3085" w:type="dxa"/>
            <w:noWrap/>
            <w:hideMark/>
          </w:tcPr>
          <w:p w14:paraId="3E1D4C21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b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b/>
                <w:iCs/>
                <w:color w:val="303030"/>
                <w:sz w:val="24"/>
                <w:szCs w:val="24"/>
                <w:shd w:val="clear" w:color="auto" w:fill="FFFFFF"/>
              </w:rPr>
              <w:t>Total</w:t>
            </w:r>
          </w:p>
        </w:tc>
        <w:tc>
          <w:tcPr>
            <w:tcW w:w="1701" w:type="dxa"/>
            <w:noWrap/>
            <w:hideMark/>
          </w:tcPr>
          <w:p w14:paraId="04FE5C98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b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b/>
                <w:iCs/>
                <w:color w:val="303030"/>
                <w:sz w:val="24"/>
                <w:szCs w:val="24"/>
                <w:shd w:val="clear" w:color="auto" w:fill="FFFFFF"/>
              </w:rPr>
              <w:t>40127</w:t>
            </w:r>
          </w:p>
        </w:tc>
        <w:tc>
          <w:tcPr>
            <w:tcW w:w="1418" w:type="dxa"/>
            <w:noWrap/>
            <w:hideMark/>
          </w:tcPr>
          <w:p w14:paraId="2D32D516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b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b/>
                <w:iCs/>
                <w:color w:val="303030"/>
                <w:sz w:val="24"/>
                <w:szCs w:val="24"/>
                <w:shd w:val="clear" w:color="auto" w:fill="FFFFFF"/>
              </w:rPr>
              <w:t>2717</w:t>
            </w:r>
          </w:p>
        </w:tc>
        <w:tc>
          <w:tcPr>
            <w:tcW w:w="1559" w:type="dxa"/>
            <w:noWrap/>
            <w:hideMark/>
          </w:tcPr>
          <w:p w14:paraId="12258ABB" w14:textId="77777777" w:rsidR="008C751A" w:rsidRPr="008C751A" w:rsidRDefault="008C751A" w:rsidP="008C751A">
            <w:pPr>
              <w:jc w:val="center"/>
              <w:rPr>
                <w:rFonts w:ascii="Times New Roman" w:hAnsi="Times New Roman" w:cs="Times New Roman"/>
                <w:b/>
                <w:iCs/>
                <w:color w:val="303030"/>
                <w:sz w:val="24"/>
                <w:szCs w:val="24"/>
                <w:shd w:val="clear" w:color="auto" w:fill="FFFFFF"/>
              </w:rPr>
            </w:pPr>
            <w:r w:rsidRPr="008C751A">
              <w:rPr>
                <w:rFonts w:ascii="Times New Roman" w:hAnsi="Times New Roman" w:cs="Times New Roman"/>
                <w:b/>
                <w:iCs/>
                <w:color w:val="303030"/>
                <w:sz w:val="24"/>
                <w:szCs w:val="24"/>
                <w:shd w:val="clear" w:color="auto" w:fill="FFFFFF"/>
              </w:rPr>
              <w:t>7</w:t>
            </w:r>
          </w:p>
        </w:tc>
      </w:tr>
    </w:tbl>
    <w:p w14:paraId="720F2D6D" w14:textId="7F379EE8" w:rsidR="008C751A" w:rsidRDefault="00CF259C" w:rsidP="006E722C">
      <w:pPr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Style w:val="Emphasis"/>
          <w:rFonts w:ascii="Times New Roman" w:hAnsi="Times New Roman" w:cs="Times New Roman"/>
          <w:b/>
          <w:i w:val="0"/>
          <w:color w:val="303030"/>
          <w:sz w:val="24"/>
          <w:szCs w:val="24"/>
          <w:shd w:val="clear" w:color="auto" w:fill="FFFFFF"/>
        </w:rPr>
        <w:t>Table S</w:t>
      </w:r>
      <w:r w:rsidR="00F32008" w:rsidRPr="008C751A">
        <w:rPr>
          <w:rStyle w:val="Emphasis"/>
          <w:rFonts w:ascii="Times New Roman" w:hAnsi="Times New Roman" w:cs="Times New Roman"/>
          <w:b/>
          <w:i w:val="0"/>
          <w:color w:val="303030"/>
          <w:sz w:val="24"/>
          <w:szCs w:val="24"/>
          <w:shd w:val="clear" w:color="auto" w:fill="FFFFFF"/>
        </w:rPr>
        <w:t>1.</w:t>
      </w:r>
      <w:r w:rsidR="00F32008">
        <w:rPr>
          <w:rStyle w:val="Emphasis"/>
          <w:rFonts w:ascii="Times New Roman" w:hAnsi="Times New Roman" w:cs="Times New Roman"/>
          <w:b/>
          <w:i w:val="0"/>
          <w:color w:val="303030"/>
          <w:sz w:val="24"/>
          <w:szCs w:val="24"/>
          <w:shd w:val="clear" w:color="auto" w:fill="FFFFFF"/>
        </w:rPr>
        <w:t xml:space="preserve"> Table showing prevalence of Yq microdeletions</w:t>
      </w:r>
      <w:r w:rsidR="006E722C">
        <w:rPr>
          <w:rStyle w:val="Emphasis"/>
          <w:rFonts w:ascii="Times New Roman" w:hAnsi="Times New Roman" w:cs="Times New Roman"/>
          <w:b/>
          <w:i w:val="0"/>
          <w:color w:val="303030"/>
          <w:sz w:val="24"/>
          <w:szCs w:val="24"/>
          <w:shd w:val="clear" w:color="auto" w:fill="FFFFFF"/>
        </w:rPr>
        <w:t xml:space="preserve"> in different countries. Data for different countries were collected form PubMed. </w:t>
      </w:r>
      <w:r w:rsidR="006E722C" w:rsidRPr="00416D1D">
        <w:rPr>
          <w:rFonts w:ascii="Times New Roman" w:hAnsi="Times New Roman" w:cs="Times New Roman"/>
          <w:color w:val="000000"/>
          <w:sz w:val="24"/>
          <w:szCs w:val="24"/>
          <w:lang w:val="en-US"/>
        </w:rPr>
        <w:t>Only those articles published in English were considered</w:t>
      </w:r>
      <w:r w:rsidR="006E722C">
        <w:rPr>
          <w:rFonts w:ascii="Times New Roman" w:hAnsi="Times New Roman" w:cs="Times New Roman"/>
          <w:color w:val="000000"/>
          <w:sz w:val="24"/>
          <w:szCs w:val="24"/>
          <w:lang w:val="en-US"/>
        </w:rPr>
        <w:t>. The t</w:t>
      </w:r>
      <w:r w:rsidR="006E722C" w:rsidRPr="00416D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otal number of infertile men studied and those having deletions were recorded along with the country. For each country data from different </w:t>
      </w:r>
      <w:r w:rsidR="006E722C" w:rsidRPr="006E722C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6E722C" w:rsidRPr="00416D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udies were pooled and the </w:t>
      </w:r>
      <w:r w:rsidR="006E722C">
        <w:rPr>
          <w:rFonts w:ascii="Times New Roman" w:hAnsi="Times New Roman" w:cs="Times New Roman"/>
          <w:color w:val="000000"/>
          <w:sz w:val="24"/>
          <w:szCs w:val="24"/>
          <w:lang w:val="en-US"/>
        </w:rPr>
        <w:t>percentage</w:t>
      </w:r>
      <w:r w:rsidR="006E722C" w:rsidRPr="00416D1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estimated.</w:t>
      </w:r>
      <w:r w:rsidR="006E722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6E722C" w:rsidRPr="00416D1D">
        <w:rPr>
          <w:rFonts w:ascii="Times New Roman" w:hAnsi="Times New Roman" w:cs="Times New Roman"/>
          <w:color w:val="000000"/>
          <w:sz w:val="24"/>
          <w:szCs w:val="24"/>
          <w:lang w:val="en-US"/>
        </w:rPr>
        <w:t>Infertile men could be oligozo</w:t>
      </w:r>
      <w:r w:rsidR="006E722C">
        <w:rPr>
          <w:rFonts w:ascii="Times New Roman" w:hAnsi="Times New Roman" w:cs="Times New Roman"/>
          <w:color w:val="000000"/>
          <w:sz w:val="24"/>
          <w:szCs w:val="24"/>
          <w:lang w:val="en-US"/>
        </w:rPr>
        <w:t>o</w:t>
      </w:r>
      <w:r w:rsidR="006E722C" w:rsidRPr="00416D1D">
        <w:rPr>
          <w:rFonts w:ascii="Times New Roman" w:hAnsi="Times New Roman" w:cs="Times New Roman"/>
          <w:color w:val="000000"/>
          <w:sz w:val="24"/>
          <w:szCs w:val="24"/>
          <w:lang w:val="en-US"/>
        </w:rPr>
        <w:t>spermic or azoospermic men</w:t>
      </w:r>
      <w:r w:rsidR="006E722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. </w:t>
      </w:r>
    </w:p>
    <w:p w14:paraId="4B4E904E" w14:textId="77777777" w:rsidR="00B75DFB" w:rsidRDefault="00B75DFB" w:rsidP="006E722C">
      <w:pPr>
        <w:jc w:val="both"/>
        <w:rPr>
          <w:rStyle w:val="Emphasis"/>
          <w:rFonts w:ascii="Times New Roman" w:hAnsi="Times New Roman" w:cs="Times New Roman"/>
          <w:i w:val="0"/>
          <w:color w:val="303030"/>
          <w:sz w:val="24"/>
          <w:szCs w:val="24"/>
          <w:shd w:val="clear" w:color="auto" w:fill="FFFFFF"/>
        </w:rPr>
      </w:pPr>
    </w:p>
    <w:p w14:paraId="28D3E9F2" w14:textId="77777777" w:rsidR="00B75DFB" w:rsidRDefault="00B75DFB" w:rsidP="00B75DFB">
      <w:pPr>
        <w:ind w:firstLine="720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tbl>
      <w:tblPr>
        <w:tblStyle w:val="TableGrid"/>
        <w:tblW w:w="16125" w:type="dxa"/>
        <w:jc w:val="center"/>
        <w:tblLayout w:type="fixed"/>
        <w:tblLook w:val="04A0" w:firstRow="1" w:lastRow="0" w:firstColumn="1" w:lastColumn="0" w:noHBand="0" w:noVBand="1"/>
      </w:tblPr>
      <w:tblGrid>
        <w:gridCol w:w="648"/>
        <w:gridCol w:w="2267"/>
        <w:gridCol w:w="2126"/>
        <w:gridCol w:w="1418"/>
        <w:gridCol w:w="1976"/>
        <w:gridCol w:w="1842"/>
        <w:gridCol w:w="1285"/>
        <w:gridCol w:w="1842"/>
        <w:gridCol w:w="2721"/>
      </w:tblGrid>
      <w:tr w:rsidR="00B75DFB" w14:paraId="591ABC6F" w14:textId="77777777" w:rsidTr="00B75DFB">
        <w:trPr>
          <w:jc w:val="center"/>
        </w:trPr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C2A2AF" w14:textId="77777777" w:rsidR="00B75DFB" w:rsidRDefault="00B75DF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r No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E7EF24" w14:textId="77777777" w:rsidR="00B75DFB" w:rsidRDefault="00B75DF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ene</w:t>
            </w:r>
          </w:p>
          <w:p w14:paraId="71CDEA34" w14:textId="77777777" w:rsidR="00B75DFB" w:rsidRDefault="00B75DF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9EBA97" w14:textId="77777777" w:rsidR="00B75DFB" w:rsidRDefault="00B75DF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ene nam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68E355" w14:textId="77777777" w:rsidR="00B75DFB" w:rsidRDefault="00B75DF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Location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E621BA" w14:textId="77777777" w:rsidR="00B75DFB" w:rsidRDefault="00B75DF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utative Functions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A89B22" w14:textId="77777777" w:rsidR="00B75DFB" w:rsidRDefault="00B75DF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ellular expression in testis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545AE6" w14:textId="77777777" w:rsidR="00B75DFB" w:rsidRDefault="00B75DF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ethod of detection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2FD131" w14:textId="77777777" w:rsidR="00B75DFB" w:rsidRDefault="00B75DF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xpressed in other tissues</w:t>
            </w:r>
          </w:p>
        </w:tc>
        <w:tc>
          <w:tcPr>
            <w:tcW w:w="2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792205" w14:textId="77777777" w:rsidR="00B75DFB" w:rsidRDefault="00B75DF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ole In Spermatogenesis</w:t>
            </w:r>
          </w:p>
        </w:tc>
      </w:tr>
      <w:tr w:rsidR="00B75DFB" w14:paraId="2F934DE4" w14:textId="77777777" w:rsidTr="00B75DFB">
        <w:trPr>
          <w:jc w:val="center"/>
        </w:trPr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BBC503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20A5C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MELY</w:t>
            </w:r>
          </w:p>
          <w:p w14:paraId="56D45871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51CBE8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melogenin, Y</w:t>
            </w:r>
          </w:p>
          <w:p w14:paraId="7C08497C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4F821D1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362DDD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p11.2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8A3015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melogenin family of extracellular matrix proteins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636355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ak RNA in testis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E67537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NAseq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2BA7CE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NA in thyroid</w:t>
            </w:r>
          </w:p>
        </w:tc>
        <w:tc>
          <w:tcPr>
            <w:tcW w:w="2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D16818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known</w:t>
            </w:r>
          </w:p>
        </w:tc>
      </w:tr>
      <w:tr w:rsidR="00B75DFB" w14:paraId="06447288" w14:textId="77777777" w:rsidTr="00B75DFB">
        <w:trPr>
          <w:jc w:val="center"/>
        </w:trPr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1FF041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50D1F2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MT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92ECB6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etylserotonine O - methyltransferas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8FB3A5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1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EBA8C2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atalyses final reaction in melatonin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synthesis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B5D42B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NA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997095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80BA60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NA in epididymis</w:t>
            </w:r>
          </w:p>
        </w:tc>
        <w:tc>
          <w:tcPr>
            <w:tcW w:w="2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7AE231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known</w:t>
            </w:r>
          </w:p>
        </w:tc>
      </w:tr>
      <w:tr w:rsidR="00B75DFB" w14:paraId="28A4083E" w14:textId="77777777" w:rsidTr="00B75DFB">
        <w:trPr>
          <w:jc w:val="center"/>
        </w:trPr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EA8149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6E71A2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MTL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0A42D2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etylserotonine O -methyltransferase-lik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B24C80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1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2DBF04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thyltransferase activity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05C13C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rm and Leydig cells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D31143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HC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49F17D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ltiple</w:t>
            </w:r>
          </w:p>
        </w:tc>
        <w:tc>
          <w:tcPr>
            <w:tcW w:w="2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C1FA17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known</w:t>
            </w:r>
          </w:p>
        </w:tc>
      </w:tr>
      <w:tr w:rsidR="00B75DFB" w14:paraId="2A81C304" w14:textId="77777777" w:rsidTr="00B75DFB">
        <w:trPr>
          <w:jc w:val="center"/>
        </w:trPr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DCFBBB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B1FA2B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PY1 and BPY1B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D7172A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sic protein, Y1</w:t>
            </w:r>
          </w:p>
          <w:p w14:paraId="4FA09467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6A0DB4" w14:textId="77777777" w:rsidR="00B75DFB" w:rsidRDefault="00B75DFB" w:rsidP="00B75DFB">
            <w:pPr>
              <w:numPr>
                <w:ilvl w:val="0"/>
                <w:numId w:val="9"/>
              </w:numPr>
              <w:shd w:val="clear" w:color="auto" w:fill="FFFFFF"/>
              <w:spacing w:before="100" w:beforeAutospacing="1" w:after="100" w:afterAutospacing="1"/>
              <w:ind w:left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q11.221</w:t>
            </w:r>
          </w:p>
          <w:p w14:paraId="259CADE0" w14:textId="77777777" w:rsidR="00B75DFB" w:rsidRDefault="00B75DFB">
            <w:pPr>
              <w:shd w:val="clear" w:color="auto" w:fill="FFFFFF"/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ZFa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C72B0B" w14:textId="77777777" w:rsidR="00B75DFB" w:rsidRDefault="00B75DF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codes a protein that interacts with ubiquitin protein ligase E3A and may be involved in male germ cell development and male infertility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CAEF1C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th expressed in Spermatogonia,</w:t>
            </w:r>
          </w:p>
          <w:p w14:paraId="0143BBCC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leptotene spermatocytes,</w:t>
            </w:r>
          </w:p>
          <w:p w14:paraId="1E88448C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chytene spermatocytes,</w:t>
            </w:r>
          </w:p>
          <w:p w14:paraId="6CBA749E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ound and elongated spermatids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18BADC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HC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C569E7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stis specific</w:t>
            </w:r>
          </w:p>
        </w:tc>
        <w:tc>
          <w:tcPr>
            <w:tcW w:w="2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7CB6E8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known</w:t>
            </w:r>
          </w:p>
        </w:tc>
      </w:tr>
      <w:tr w:rsidR="00B75DFB" w14:paraId="09349A39" w14:textId="77777777" w:rsidTr="00B75DFB">
        <w:trPr>
          <w:jc w:val="center"/>
        </w:trPr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23371C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061207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PY2, BPY2B and BPY2C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E5CC1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sic protein, Y2</w:t>
            </w:r>
          </w:p>
          <w:p w14:paraId="67691328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10C477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q11.223</w:t>
            </w:r>
          </w:p>
          <w:p w14:paraId="2F4DE864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PY2 in AZFb/c (g1), </w:t>
            </w:r>
          </w:p>
          <w:p w14:paraId="5AD91207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PY2B in AZFb/c (g2) </w:t>
            </w:r>
          </w:p>
          <w:p w14:paraId="54957E3E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d BPY2C in AZFc (g3)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18F95A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milar to BPY1 and BPY1B</w:t>
            </w:r>
          </w:p>
          <w:p w14:paraId="0722A998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D0F306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NA in testis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081FF9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NASeq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BF516D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stis specific</w:t>
            </w:r>
          </w:p>
        </w:tc>
        <w:tc>
          <w:tcPr>
            <w:tcW w:w="2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A37E64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gulation of the cyto-skeletal network</w:t>
            </w:r>
          </w:p>
        </w:tc>
      </w:tr>
      <w:tr w:rsidR="00B75DFB" w14:paraId="0078DE62" w14:textId="77777777" w:rsidTr="00B75DFB">
        <w:trPr>
          <w:jc w:val="center"/>
        </w:trPr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0D3E1F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14F4B2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Y1A and CDY1B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C0470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romodomain, Y</w:t>
            </w:r>
          </w:p>
          <w:p w14:paraId="3E432A3C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B808DA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q11.23</w:t>
            </w:r>
          </w:p>
          <w:p w14:paraId="7C3870DA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C4E5D59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Y1A in AZFb/c (yel1),</w:t>
            </w:r>
          </w:p>
          <w:p w14:paraId="055FE671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B183EFD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Y1B in AZFb and AZFc (yel2)</w:t>
            </w:r>
          </w:p>
          <w:p w14:paraId="7C3543C0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7526C5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codes a protein containing a chromodomain and a histone acetyltransferase catalytic domain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5D1D86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th genes RNA in testis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425BDF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NAseq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CB4AB5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stis specific</w:t>
            </w:r>
          </w:p>
        </w:tc>
        <w:tc>
          <w:tcPr>
            <w:tcW w:w="2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FDF3A5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stone acetyltransferase catalytic domain</w:t>
            </w:r>
          </w:p>
        </w:tc>
      </w:tr>
      <w:tr w:rsidR="00B75DFB" w14:paraId="745FADF2" w14:textId="77777777" w:rsidTr="00B75DFB">
        <w:trPr>
          <w:jc w:val="center"/>
        </w:trPr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F7F61F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A9D6A9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Y2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9CD6B5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romodomain, Y</w:t>
            </w:r>
          </w:p>
          <w:p w14:paraId="5FE591E7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1B34F2" w14:textId="77777777" w:rsidR="00B75DFB" w:rsidRDefault="00B75DFB">
            <w:pPr>
              <w:shd w:val="clear" w:color="auto" w:fill="FFFFFF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q11.222</w:t>
            </w:r>
          </w:p>
          <w:p w14:paraId="7FCADC36" w14:textId="77777777" w:rsidR="00B75DFB" w:rsidRDefault="00B75DFB">
            <w:pPr>
              <w:shd w:val="clear" w:color="auto" w:fill="FFFFFF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ZFb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(yel3)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6EFB94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Similar to CDY1A and CDY1B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B62F43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NA in testis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3FF6A7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NAseq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E6524A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stis  and epididymis</w:t>
            </w:r>
          </w:p>
        </w:tc>
        <w:tc>
          <w:tcPr>
            <w:tcW w:w="2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EFB0D5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Gene expression regulation and post-meiotic nuclear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remodelling</w:t>
            </w:r>
          </w:p>
        </w:tc>
      </w:tr>
      <w:tr w:rsidR="00B75DFB" w14:paraId="5010F302" w14:textId="77777777" w:rsidTr="00B75DFB">
        <w:trPr>
          <w:jc w:val="center"/>
        </w:trPr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A12390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DE0E85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LF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E001E6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ytokine receptor-like factor 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B59885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1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A8D020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codes a member of the type I cytokine receptor family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454319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2C105D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7CAA68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A243D4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</w:tr>
      <w:tr w:rsidR="00B75DFB" w14:paraId="30325AF3" w14:textId="77777777" w:rsidTr="00B75DFB">
        <w:trPr>
          <w:jc w:val="center"/>
        </w:trPr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476925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998CFB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SF2R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C2392D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olony-stimulating factor 2 receptor, alph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182B79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1</w:t>
            </w:r>
          </w:p>
          <w:p w14:paraId="6848764E" w14:textId="77777777" w:rsidR="00B75DFB" w:rsidRDefault="00B75DFB">
            <w:pPr>
              <w:shd w:val="clear" w:color="auto" w:fill="FFFFFF"/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EF74C3" w14:textId="77777777" w:rsidR="00B75DFB" w:rsidRDefault="00B75DF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tein encoded by this gene is the alpha subunit of the heterodimeric receptor for colony stimulating factor 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5F424C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NA in testis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7F0ED6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NASeq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690E8B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ltiple tissues, highest in placenta</w:t>
            </w:r>
          </w:p>
        </w:tc>
        <w:tc>
          <w:tcPr>
            <w:tcW w:w="2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5FCC6E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known</w:t>
            </w:r>
          </w:p>
        </w:tc>
      </w:tr>
      <w:tr w:rsidR="00B75DFB" w14:paraId="17D255E9" w14:textId="77777777" w:rsidTr="00B75DFB">
        <w:trPr>
          <w:jc w:val="center"/>
        </w:trPr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D7DE98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832E2E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SFR2Rα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8F870F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M-CSF receptor α subunit</w:t>
            </w:r>
          </w:p>
          <w:p w14:paraId="763D1719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0AC1351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6DE05F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1</w:t>
            </w:r>
          </w:p>
          <w:p w14:paraId="06455D1B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1177F4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ceptor that binds granulocyte-macrophage colony-stimulating factor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338662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B74707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2CA0E5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ltiple tissues</w:t>
            </w:r>
          </w:p>
          <w:p w14:paraId="2B256ABA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RNA only)</w:t>
            </w:r>
          </w:p>
        </w:tc>
        <w:tc>
          <w:tcPr>
            <w:tcW w:w="2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7C2CDF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known</w:t>
            </w:r>
          </w:p>
        </w:tc>
      </w:tr>
      <w:tr w:rsidR="00B75DFB" w14:paraId="3479256C" w14:textId="77777777" w:rsidTr="00B75DFB">
        <w:trPr>
          <w:jc w:val="center"/>
        </w:trPr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367886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BAA550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SPG4L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64D8FC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ondroitin Sulfate Proteoglycan 4 Pseudogene 1, Y-Linke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E51D2D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q11.23</w:t>
            </w:r>
          </w:p>
          <w:p w14:paraId="159D3B31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ZFb and AZFc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F4733C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seudogen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F5939E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2D17E7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FAA401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727EDA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known</w:t>
            </w:r>
          </w:p>
        </w:tc>
      </w:tr>
      <w:tr w:rsidR="00B75DFB" w14:paraId="0F50B04A" w14:textId="77777777" w:rsidTr="00B75DFB">
        <w:trPr>
          <w:jc w:val="center"/>
        </w:trPr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9D6ADD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1976D5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orf15A</w:t>
            </w:r>
          </w:p>
          <w:p w14:paraId="6BF074FC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d  CYorf15B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C4DCD1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romosome Y</w:t>
            </w:r>
          </w:p>
          <w:p w14:paraId="5557E304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pen reading frame</w:t>
            </w:r>
          </w:p>
          <w:p w14:paraId="27ACE6ED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23CDBE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q11.22</w:t>
            </w:r>
          </w:p>
          <w:p w14:paraId="0B98BBFB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ZFb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704A5F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seudogen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E21592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627402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092EC5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53FE53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known</w:t>
            </w:r>
          </w:p>
        </w:tc>
      </w:tr>
      <w:tr w:rsidR="00B75DFB" w14:paraId="7664A907" w14:textId="77777777" w:rsidTr="00B75DFB">
        <w:trPr>
          <w:jc w:val="center"/>
        </w:trPr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87BD5C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7827EB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Z1,  DAZ2</w:t>
            </w:r>
          </w:p>
          <w:p w14:paraId="13A056BD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d DAZ4</w:t>
            </w:r>
          </w:p>
          <w:p w14:paraId="092C4783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C01E92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leted in azoospermi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618070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q11.223</w:t>
            </w:r>
          </w:p>
          <w:p w14:paraId="7A890168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AZ1 in AZFb/c (r1), </w:t>
            </w:r>
          </w:p>
          <w:p w14:paraId="7507F6E0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AZ2 in AZFb/c (r2)</w:t>
            </w:r>
          </w:p>
          <w:p w14:paraId="4D96F891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Z4 in AZFc(r4)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CAC2FF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codes an RNA-binding protein that is important for spermatogenesis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A76ED5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th expressed in Spermatogonia,</w:t>
            </w:r>
          </w:p>
          <w:p w14:paraId="26538BB7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leptotene and pachytene spermatocytes</w:t>
            </w:r>
          </w:p>
          <w:p w14:paraId="6E23B701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30A529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HC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3D0337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NA in testis and stomach</w:t>
            </w:r>
          </w:p>
          <w:p w14:paraId="73B12F6B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tein exclusively in testis</w:t>
            </w:r>
          </w:p>
        </w:tc>
        <w:tc>
          <w:tcPr>
            <w:tcW w:w="2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74FEEC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-meiotic regulation of transcript transport/storage, translation initiation and protein interaction</w:t>
            </w:r>
          </w:p>
        </w:tc>
      </w:tr>
      <w:tr w:rsidR="00B75DFB" w14:paraId="76034388" w14:textId="77777777" w:rsidTr="00B75DFB">
        <w:trPr>
          <w:jc w:val="center"/>
        </w:trPr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B57725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A874D2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Z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9686D6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leted in azoospermi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BFA4D1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q11.223</w:t>
            </w:r>
          </w:p>
          <w:p w14:paraId="0322E77B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ZFc(r3)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170F68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milar to DAZ1, DAZ2 and DAZ3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B6EBB1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ressed in Spermatogonia,</w:t>
            </w:r>
          </w:p>
          <w:p w14:paraId="0C7CA6DE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eleptotene and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pachytene spermatocytes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1A43A7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IHC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A22F90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stis specific</w:t>
            </w:r>
          </w:p>
        </w:tc>
        <w:tc>
          <w:tcPr>
            <w:tcW w:w="2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07959C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e-meiotic regulation of transcript transport/storage,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translation initiation and protein interaction</w:t>
            </w:r>
          </w:p>
        </w:tc>
      </w:tr>
      <w:tr w:rsidR="00B75DFB" w14:paraId="207F3B2A" w14:textId="77777777" w:rsidTr="00B75DFB">
        <w:trPr>
          <w:jc w:val="center"/>
        </w:trPr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42ABA5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1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BFC0DD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B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56DC17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AD-box helicase 3, Y-linke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6374B" w14:textId="77777777" w:rsidR="00B75DFB" w:rsidRDefault="00B75DFB" w:rsidP="00B75DFB">
            <w:pPr>
              <w:numPr>
                <w:ilvl w:val="0"/>
                <w:numId w:val="10"/>
              </w:numPr>
              <w:shd w:val="clear" w:color="auto" w:fill="FFFFFF"/>
              <w:spacing w:before="100" w:beforeAutospacing="1" w:after="100" w:afterAutospacing="1"/>
              <w:ind w:left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q11.221</w:t>
            </w:r>
          </w:p>
          <w:p w14:paraId="00C42964" w14:textId="77777777" w:rsidR="00B75DFB" w:rsidRDefault="00B75DFB">
            <w:pPr>
              <w:shd w:val="clear" w:color="auto" w:fill="FFFFFF"/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ZFa</w:t>
            </w:r>
          </w:p>
          <w:p w14:paraId="00749F73" w14:textId="77777777" w:rsidR="00B75DFB" w:rsidRDefault="00B75DF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15A226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codes a protein that is a member of the DEAD-box RNA helicase family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FA4096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rm cells maximum in spermatogonia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8CB591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HC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1E2950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ltiple tissues</w:t>
            </w:r>
          </w:p>
          <w:p w14:paraId="7D2386EC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NA highest in testis and protein highest in tonsils</w:t>
            </w:r>
          </w:p>
        </w:tc>
        <w:tc>
          <w:tcPr>
            <w:tcW w:w="2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FC1A06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NA metabolism in pre-meiotic germ cells (deduced by similarity)</w:t>
            </w:r>
          </w:p>
        </w:tc>
      </w:tr>
      <w:tr w:rsidR="00B75DFB" w14:paraId="0F116FD5" w14:textId="77777777" w:rsidTr="00B75DFB">
        <w:trPr>
          <w:jc w:val="center"/>
        </w:trPr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0D6BB6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E9FA76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IF1A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3A566F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ukaryotic Translation Initiation Factor 1A, Y-Linked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12CACC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q11.223</w:t>
            </w:r>
          </w:p>
          <w:p w14:paraId="20FAD239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15F8D94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ZFb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C73B6F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codes a protein related to eukaryotic translation initiation factor 1A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3FF4E7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th in Germ and Leydig Cells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A32B1D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HC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B9F8A3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ltiple tissues</w:t>
            </w:r>
          </w:p>
        </w:tc>
        <w:tc>
          <w:tcPr>
            <w:tcW w:w="2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845DDB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gulation of translation initiation (deduced by similarity)</w:t>
            </w:r>
          </w:p>
        </w:tc>
      </w:tr>
      <w:tr w:rsidR="00B75DFB" w14:paraId="2C2D336A" w14:textId="77777777" w:rsidTr="00B75DFB">
        <w:trPr>
          <w:jc w:val="center"/>
        </w:trPr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FBE69E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CB03A2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LGA1, GOLGA2LY, GOLGA3, GOLGA5, GOLGA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57153A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lgi Autoantige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D60E77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q11.23</w:t>
            </w:r>
          </w:p>
          <w:p w14:paraId="64F5AE24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0267CC9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GOLGA2LY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n AZFb and AZFc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8DFF77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 is a member of the golgin gene family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8E46E8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th in Germ and Leydig Cells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43017B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HC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9CA54C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ltiple tissues</w:t>
            </w:r>
          </w:p>
        </w:tc>
        <w:tc>
          <w:tcPr>
            <w:tcW w:w="2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7E37BD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known</w:t>
            </w:r>
          </w:p>
        </w:tc>
      </w:tr>
      <w:tr w:rsidR="00B75DFB" w14:paraId="0E154A4D" w14:textId="77777777" w:rsidTr="00B75DFB">
        <w:trPr>
          <w:jc w:val="center"/>
        </w:trPr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1A369C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ADD4FD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LGA6B and GOLGA6D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D0D158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lgi Autoantige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FBD1DF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q11.23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AF14A1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 is a member of the golgin gene family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B73C4E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ermatogonia, round and elongated spermatids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9151AE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HC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F755C8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NA in liver and testis</w:t>
            </w:r>
          </w:p>
          <w:p w14:paraId="27A29DC5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tein in testis only</w:t>
            </w:r>
          </w:p>
        </w:tc>
        <w:tc>
          <w:tcPr>
            <w:tcW w:w="2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8B4651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known</w:t>
            </w:r>
          </w:p>
        </w:tc>
      </w:tr>
      <w:tr w:rsidR="00B75DFB" w14:paraId="645CDB06" w14:textId="77777777" w:rsidTr="00B75DFB">
        <w:trPr>
          <w:jc w:val="center"/>
        </w:trPr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D01A47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8CF960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LGA6C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479AB6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lgi Autoantige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0712DB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q11.23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6B341F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 is a member of the golgin gene family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BB7DED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ermatogonia, round and elongated spermatids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DABFD2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HC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FDA326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stis specific</w:t>
            </w:r>
          </w:p>
        </w:tc>
        <w:tc>
          <w:tcPr>
            <w:tcW w:w="2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68A3B2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known</w:t>
            </w:r>
          </w:p>
        </w:tc>
      </w:tr>
      <w:tr w:rsidR="00B75DFB" w14:paraId="1FC3AA1F" w14:textId="77777777" w:rsidTr="00B75DFB">
        <w:trPr>
          <w:jc w:val="center"/>
        </w:trPr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4B7395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9E0561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LGA6L7P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412371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lgi Autoantige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F991A7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q11.23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5560D9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 is a member of the golgin gene family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7152FA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NA in testis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891B1C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NASeq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E1D64A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stis specific</w:t>
            </w:r>
          </w:p>
        </w:tc>
        <w:tc>
          <w:tcPr>
            <w:tcW w:w="2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E6BBE9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known</w:t>
            </w:r>
          </w:p>
        </w:tc>
      </w:tr>
      <w:tr w:rsidR="00B75DFB" w14:paraId="49A0ACBE" w14:textId="77777777" w:rsidTr="00B75DFB">
        <w:trPr>
          <w:jc w:val="center"/>
        </w:trPr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621DE3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2150E7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PBP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2973AC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GTP binding protein 6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4791CE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1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B183A6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codes a GTP binding protein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143BCA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rm cells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468EF9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HC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E7B117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ltiple tissues, highest in soft tissue</w:t>
            </w:r>
          </w:p>
        </w:tc>
        <w:tc>
          <w:tcPr>
            <w:tcW w:w="2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816F88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known</w:t>
            </w:r>
          </w:p>
        </w:tc>
      </w:tr>
      <w:tr w:rsidR="00B75DFB" w14:paraId="4E7F1ACD" w14:textId="77777777" w:rsidTr="00B75DFB">
        <w:trPr>
          <w:jc w:val="center"/>
        </w:trPr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0FC3ED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DC18D6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FY1 and</w:t>
            </w:r>
          </w:p>
          <w:p w14:paraId="25B1BD5C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FY 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BA3050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at shock factor, Y linke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DC4840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q11.222</w:t>
            </w:r>
          </w:p>
          <w:p w14:paraId="18CC9B44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C6D3546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ZFb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A1B9C4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ncodes a member of the heat shock factor  family of transcriptional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activators for heat shock proteins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604714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Both RNA expressed in testis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93B0EB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NASeq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F6FB5F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stis specific</w:t>
            </w:r>
          </w:p>
        </w:tc>
        <w:tc>
          <w:tcPr>
            <w:tcW w:w="2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161061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licing regulator during spermatogenesis</w:t>
            </w:r>
          </w:p>
        </w:tc>
      </w:tr>
      <w:tr w:rsidR="00B75DFB" w14:paraId="614F6C3E" w14:textId="77777777" w:rsidTr="00B75DFB">
        <w:trPr>
          <w:trHeight w:val="699"/>
          <w:jc w:val="center"/>
        </w:trPr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3401D6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2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376700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PRY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7595F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man-sprouty 3, Y linked</w:t>
            </w:r>
          </w:p>
          <w:p w14:paraId="4CAC5A57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12AABA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2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2C635B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seudogen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EC8654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EA306A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501B91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3E40FA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known</w:t>
            </w:r>
          </w:p>
        </w:tc>
      </w:tr>
      <w:tr w:rsidR="00B75DFB" w14:paraId="70FFE5F2" w14:textId="77777777" w:rsidTr="00B75DFB">
        <w:trPr>
          <w:jc w:val="center"/>
        </w:trPr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F873EB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83DFB4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L3R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29D45B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leukin-3 receptor α subuni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C48A57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1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FBF8EF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pha subunit for receptors for interleukin 3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89ADAE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rm and Leydig cells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D8E9A4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HC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88151D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ltiple tissues, highest in brain and fallopian tube</w:t>
            </w:r>
          </w:p>
        </w:tc>
        <w:tc>
          <w:tcPr>
            <w:tcW w:w="2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9EDFE3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known</w:t>
            </w:r>
          </w:p>
        </w:tc>
      </w:tr>
      <w:tr w:rsidR="00B75DFB" w14:paraId="0DFF7F60" w14:textId="77777777" w:rsidTr="00B75DFB">
        <w:trPr>
          <w:jc w:val="center"/>
        </w:trPr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2576FE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52AE56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9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F6FEB3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D99 Molecule </w:t>
            </w:r>
          </w:p>
          <w:p w14:paraId="1095CA42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Xg Blood Group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7D066A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1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6BF271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ncodes a cell surface glycoprotein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409C09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rm cells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AEEDF3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HC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EB2D3C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ltiple tissues</w:t>
            </w:r>
          </w:p>
        </w:tc>
        <w:tc>
          <w:tcPr>
            <w:tcW w:w="2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334C36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known</w:t>
            </w:r>
          </w:p>
        </w:tc>
      </w:tr>
      <w:tr w:rsidR="00B75DFB" w14:paraId="34C755EA" w14:textId="77777777" w:rsidTr="00B75DFB">
        <w:trPr>
          <w:jc w:val="center"/>
        </w:trPr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C62B7E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7F3B4B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LGN4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1280C3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uroligin 4, Y-linke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E2B4D8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q11.221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40B3E9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codes a type I membrane protein that belongs to the family of cell adhesion molecules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42CBA3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NA expressed in testis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8AE576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NASeq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91B104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NA in multiple tissues</w:t>
            </w:r>
          </w:p>
          <w:p w14:paraId="2340CC6F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tein exclusively in colon and brain</w:t>
            </w:r>
          </w:p>
          <w:p w14:paraId="07EF79F9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26E90D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known</w:t>
            </w:r>
          </w:p>
        </w:tc>
      </w:tr>
      <w:tr w:rsidR="00B75DFB" w14:paraId="2FB943A2" w14:textId="77777777" w:rsidTr="00B75DFB">
        <w:trPr>
          <w:jc w:val="center"/>
        </w:trPr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37C2B4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356549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2RY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7B5897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purinergic receptor P2Y, G-protein coupled, Y linked 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028619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1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DF66D8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tein encoded by this gene belongs to the family of G-protein coupled receptors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792650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NA in testis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BFAD97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NASeq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737497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ltiple tissues</w:t>
            </w:r>
          </w:p>
        </w:tc>
        <w:tc>
          <w:tcPr>
            <w:tcW w:w="2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4C8C90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known</w:t>
            </w:r>
          </w:p>
        </w:tc>
      </w:tr>
      <w:tr w:rsidR="00B75DFB" w14:paraId="7CD9D424" w14:textId="77777777" w:rsidTr="00B75DFB">
        <w:trPr>
          <w:jc w:val="center"/>
        </w:trPr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647717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399402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CDH11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EFE4DF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tocadherin 11, Y linke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2C182D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p11.2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A85608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codes a protein containing cadherin repeats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F94906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733608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NASeq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ECBC5B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NA in cerebral cortex, placenta and seminal vesicles</w:t>
            </w:r>
          </w:p>
        </w:tc>
        <w:tc>
          <w:tcPr>
            <w:tcW w:w="2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02B4AB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known</w:t>
            </w:r>
          </w:p>
        </w:tc>
      </w:tr>
      <w:tr w:rsidR="00B75DFB" w14:paraId="0CD630BB" w14:textId="77777777" w:rsidTr="00B75DFB">
        <w:trPr>
          <w:jc w:val="center"/>
        </w:trPr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AC68FB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44416C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GPL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8E96B7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seudoautosomal GTP-binding protein-lik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38B317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1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3B2D35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codes a GTP binding protein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421867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erm cells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AF1292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HC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6814C6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ultiple tissues</w:t>
            </w:r>
          </w:p>
        </w:tc>
        <w:tc>
          <w:tcPr>
            <w:tcW w:w="2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F1D070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known</w:t>
            </w:r>
          </w:p>
        </w:tc>
      </w:tr>
      <w:tr w:rsidR="00B75DFB" w14:paraId="14201640" w14:textId="77777777" w:rsidTr="00B75DFB">
        <w:trPr>
          <w:jc w:val="center"/>
        </w:trPr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1839D2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6EF67F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LCXD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F32B60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osphatidylinositol specific phospholipase C, X domain containing 1</w:t>
            </w:r>
          </w:p>
          <w:p w14:paraId="66D3AF0E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EF9A3B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1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FCA3B9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known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21C553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th in Germ and Leydig Cells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9BE82D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HC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26FD2F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ltiple tissues</w:t>
            </w:r>
          </w:p>
        </w:tc>
        <w:tc>
          <w:tcPr>
            <w:tcW w:w="2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CBD10F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known</w:t>
            </w:r>
          </w:p>
        </w:tc>
      </w:tr>
      <w:tr w:rsidR="00B75DFB" w14:paraId="43672B7F" w14:textId="77777777" w:rsidTr="00B75DFB">
        <w:trPr>
          <w:jc w:val="center"/>
        </w:trPr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025B02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3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6A39B0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PP2R3B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33E63D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Protein phosphatase 2, regulatory subunit B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1468B5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1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01CA95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duct of this gene belongs to the beta subfamily of regulatory subunit B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C5A65F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NA in testis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8C6819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NASeq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825BE8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ltiple tissues, highest in Skeletal Muscle</w:t>
            </w:r>
          </w:p>
        </w:tc>
        <w:tc>
          <w:tcPr>
            <w:tcW w:w="2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0C7812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known</w:t>
            </w:r>
          </w:p>
        </w:tc>
      </w:tr>
      <w:tr w:rsidR="00B75DFB" w14:paraId="6344B92A" w14:textId="77777777" w:rsidTr="00B75DFB">
        <w:trPr>
          <w:jc w:val="center"/>
        </w:trPr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FC829F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2C05A5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K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E17CC1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tein kinase, Y linked</w:t>
            </w:r>
          </w:p>
          <w:p w14:paraId="717BF4F1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B70B311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927435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p11.2</w:t>
            </w:r>
          </w:p>
          <w:p w14:paraId="2680F7B6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ABCEAB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seudogen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244FE3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19822B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A38922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D0AB33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known</w:t>
            </w:r>
          </w:p>
        </w:tc>
      </w:tr>
      <w:tr w:rsidR="00B75DFB" w14:paraId="690616EF" w14:textId="77777777" w:rsidTr="00B75DFB">
        <w:trPr>
          <w:jc w:val="center"/>
        </w:trPr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8060D7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0FF71C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Y/PRY2</w:t>
            </w:r>
          </w:p>
          <w:p w14:paraId="4587F9AA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1B86A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utative tyrosine phosphatase protein-related Y</w:t>
            </w:r>
          </w:p>
          <w:p w14:paraId="678C8330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491A99F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32502CB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E8EAE8" w14:textId="77777777" w:rsidR="00B75DFB" w:rsidRDefault="00B75DFB" w:rsidP="00B75DFB">
            <w:pPr>
              <w:numPr>
                <w:ilvl w:val="0"/>
                <w:numId w:val="11"/>
              </w:numPr>
              <w:shd w:val="clear" w:color="auto" w:fill="FFFFFF"/>
              <w:spacing w:before="100" w:beforeAutospacing="1" w:after="100" w:afterAutospacing="1"/>
              <w:ind w:left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q11.223</w:t>
            </w:r>
          </w:p>
          <w:p w14:paraId="5B8892DB" w14:textId="77777777" w:rsidR="00B75DFB" w:rsidRDefault="00B75DFB">
            <w:pPr>
              <w:shd w:val="clear" w:color="auto" w:fill="FFFFFF"/>
              <w:spacing w:before="100" w:beforeAutospacing="1" w:after="100" w:afterAutospacing="1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Y in AZFb (b1)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76CDD4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 degree of similarity to protein tyrosine phosphatase, non-receptor type 13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C2F190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ak RNA in testis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BA2052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NAseq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7698B2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NA in epididymis</w:t>
            </w:r>
          </w:p>
        </w:tc>
        <w:tc>
          <w:tcPr>
            <w:tcW w:w="2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CCB345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rm cell apoptosis</w:t>
            </w:r>
          </w:p>
        </w:tc>
      </w:tr>
      <w:tr w:rsidR="00B75DFB" w14:paraId="6B522805" w14:textId="77777777" w:rsidTr="00B75DFB">
        <w:trPr>
          <w:jc w:val="center"/>
        </w:trPr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AAC9DC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0EBA24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BMY1A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7B9EB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NA-binding motif, Y linked</w:t>
            </w:r>
          </w:p>
          <w:p w14:paraId="2B7420BF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917F4" w14:textId="77777777" w:rsidR="00B75DFB" w:rsidRDefault="00B75DFB" w:rsidP="00B75DFB">
            <w:pPr>
              <w:numPr>
                <w:ilvl w:val="0"/>
                <w:numId w:val="12"/>
              </w:numPr>
              <w:shd w:val="clear" w:color="auto" w:fill="FFFFFF"/>
              <w:spacing w:before="100" w:beforeAutospacing="1" w:after="100" w:afterAutospacing="1"/>
              <w:ind w:left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q11.223</w:t>
            </w:r>
          </w:p>
          <w:p w14:paraId="5AB8B9F0" w14:textId="77777777" w:rsidR="00B75DFB" w:rsidRDefault="00B75DFB">
            <w:pPr>
              <w:shd w:val="clear" w:color="auto" w:fill="FFFFFF"/>
              <w:spacing w:before="100" w:beforeAutospacing="1" w:after="100" w:afterAutospacing="1"/>
              <w:ind w:left="-3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AZFb</w:t>
            </w:r>
          </w:p>
          <w:p w14:paraId="7BC22545" w14:textId="77777777" w:rsidR="00B75DFB" w:rsidRDefault="00B75DF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1CB649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codes a protein containing an RNA-binding motif in the N-terminus and four SRGY (serine, arginine, glycine, tyrosine) boxes in the C-terminus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89EFDB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ressed in Spermatogonia,</w:t>
            </w:r>
          </w:p>
          <w:p w14:paraId="00C3562A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leptotene spermatocytes,</w:t>
            </w:r>
          </w:p>
          <w:p w14:paraId="60CD462D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chytene spermatocytes,</w:t>
            </w:r>
          </w:p>
          <w:p w14:paraId="3E0A10AC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ound spermatids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2E6589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HC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FA0472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stis specific</w:t>
            </w:r>
          </w:p>
        </w:tc>
        <w:tc>
          <w:tcPr>
            <w:tcW w:w="2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8974CA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NA splicing and metabolism, signal transduction and meiotic regulation</w:t>
            </w:r>
          </w:p>
        </w:tc>
      </w:tr>
      <w:tr w:rsidR="00B75DFB" w14:paraId="6344FB78" w14:textId="77777777" w:rsidTr="00B75DFB">
        <w:trPr>
          <w:jc w:val="center"/>
        </w:trPr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D64253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BB4364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PS4Y1 and RPS4Y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1539FC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bosomal protein S4, Y linked</w:t>
            </w:r>
          </w:p>
          <w:p w14:paraId="3B5E262E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5EB7DF1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4B481D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PS4Y1 in Yp11.2</w:t>
            </w:r>
          </w:p>
          <w:p w14:paraId="211A57E7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AAB0AD1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PS4Y2 in Yq11.223  [AZFb]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CABBDB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code isoforms of ribosomal protein S4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95A8C9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th in Germ and Leydig Cells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78F3E5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HC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317FF7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PS4Y1 in Multiple tissues</w:t>
            </w:r>
          </w:p>
          <w:p w14:paraId="67071685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PS4Y2 in testis and prostate only</w:t>
            </w:r>
          </w:p>
        </w:tc>
        <w:tc>
          <w:tcPr>
            <w:tcW w:w="2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F7ECD2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egulation of mRNA binding to the ribosome </w:t>
            </w:r>
          </w:p>
        </w:tc>
      </w:tr>
      <w:tr w:rsidR="00B75DFB" w14:paraId="5CA6C170" w14:textId="77777777" w:rsidTr="00B75DFB">
        <w:trPr>
          <w:jc w:val="center"/>
        </w:trPr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7019DC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9D0303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OX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8947C2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ort stature homeobox-containing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92A3C2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AA131DB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1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025315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nscription</w:t>
            </w:r>
          </w:p>
          <w:p w14:paraId="253A3322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ctor associated to short statur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C86569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E7409D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6AE37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ultiple </w:t>
            </w:r>
          </w:p>
          <w:p w14:paraId="15762C08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183DD49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CD2F91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known</w:t>
            </w:r>
          </w:p>
        </w:tc>
      </w:tr>
      <w:tr w:rsidR="00B75DFB" w14:paraId="0D6F26BA" w14:textId="77777777" w:rsidTr="00B75DFB">
        <w:trPr>
          <w:jc w:val="center"/>
        </w:trPr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57D7F5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04858E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LC25A6 or ANT3, ANT3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847139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enine nucleotide translocase or</w:t>
            </w:r>
          </w:p>
          <w:p w14:paraId="5CF89356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olute carrier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family 25 member A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393F5B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PAR1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405C39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Gene product functions as a gated pore that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lastRenderedPageBreak/>
              <w:t>translocates ADP and ATP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1EF291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Germ and Leydig cells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4C61E4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HC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545107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ltiple</w:t>
            </w:r>
          </w:p>
        </w:tc>
        <w:tc>
          <w:tcPr>
            <w:tcW w:w="2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B55447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known</w:t>
            </w:r>
          </w:p>
        </w:tc>
      </w:tr>
      <w:tr w:rsidR="00B75DFB" w14:paraId="1101952D" w14:textId="77777777" w:rsidTr="00B75DFB">
        <w:trPr>
          <w:jc w:val="center"/>
        </w:trPr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2D55A7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3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3BEEB0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MC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40BC12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lected Mouse cDNA, Y</w:t>
            </w:r>
          </w:p>
          <w:p w14:paraId="4E7BA1D4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FC310F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q11.223</w:t>
            </w:r>
          </w:p>
          <w:p w14:paraId="20F2FC05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ZFb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BB1121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codes a protein containing zinc finger domains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8CD324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NA in testis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8CCFBD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NASeq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0A6053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NA in Multiple tissues, highest in small intestine</w:t>
            </w:r>
          </w:p>
        </w:tc>
        <w:tc>
          <w:tcPr>
            <w:tcW w:w="2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1E21C0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romatin remodelling in meiosis</w:t>
            </w:r>
          </w:p>
        </w:tc>
      </w:tr>
      <w:tr w:rsidR="00B75DFB" w14:paraId="7E99DBE2" w14:textId="77777777" w:rsidTr="00B75DFB">
        <w:trPr>
          <w:jc w:val="center"/>
        </w:trPr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C48B56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220743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R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7D3E7A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x Determining region, Y linked</w:t>
            </w:r>
          </w:p>
          <w:p w14:paraId="1ED29D73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0EF0811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152BFF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Yp11.2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45BBD6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stis-determining factor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43F7A7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NA Germ cells and sperm</w:t>
            </w:r>
          </w:p>
          <w:p w14:paraId="5080A5B2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see ref 37)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618A4F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NAseq and In situ hybridization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03E114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dominantly in testis, low abundance RNA in skin and gastro-intestinal tract</w:t>
            </w:r>
          </w:p>
        </w:tc>
        <w:tc>
          <w:tcPr>
            <w:tcW w:w="2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DE70CA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itiates male sex determination and development of the male germ line</w:t>
            </w:r>
          </w:p>
        </w:tc>
      </w:tr>
      <w:tr w:rsidR="00B75DFB" w14:paraId="5696B8F9" w14:textId="77777777" w:rsidTr="00B75DFB">
        <w:trPr>
          <w:trHeight w:val="551"/>
          <w:jc w:val="center"/>
        </w:trPr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955985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983D39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YBL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71A1EE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ynaptobrevin-like 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5DE25C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2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C18E0F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codes a transmembrane protein that is a member of the soluble N-ethylmaleimide-sensitive factor attachment protein receptor family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73967C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th in Germ and Leydig Cells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61065C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HC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3DE62B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ltiple tissues</w:t>
            </w:r>
          </w:p>
        </w:tc>
        <w:tc>
          <w:tcPr>
            <w:tcW w:w="2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B3C4EE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known</w:t>
            </w:r>
          </w:p>
        </w:tc>
      </w:tr>
      <w:tr w:rsidR="00B75DFB" w14:paraId="4DB2EE91" w14:textId="77777777" w:rsidTr="00B75DFB">
        <w:trPr>
          <w:jc w:val="center"/>
        </w:trPr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43127A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28D358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BL1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40CF14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nsducin beta like 1, Y-linke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5512B3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p11.2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BB2E19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tein encoded by this gene has sequence similarity with members of the WD40 repeat-containing protein family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E46373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NA in testis and prostate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C8220C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NASeq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CEF628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NA highest in prostate and thyroid</w:t>
            </w:r>
          </w:p>
        </w:tc>
        <w:tc>
          <w:tcPr>
            <w:tcW w:w="2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C64788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known</w:t>
            </w:r>
          </w:p>
        </w:tc>
      </w:tr>
      <w:tr w:rsidR="00B75DFB" w14:paraId="23BC1734" w14:textId="77777777" w:rsidTr="00B75DFB">
        <w:trPr>
          <w:jc w:val="center"/>
        </w:trPr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77196C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1741E4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IF2L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792C2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FB induced factor homeobox 2 like, Y-linked</w:t>
            </w:r>
          </w:p>
          <w:p w14:paraId="37D5E888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466AE5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p11.2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7FA397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codes a member of the TALE/TGIF homeobox family of transcription factors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B3ADE0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NA expressed in testis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2231EF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NASeq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E26336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stis specific</w:t>
            </w:r>
          </w:p>
        </w:tc>
        <w:tc>
          <w:tcPr>
            <w:tcW w:w="2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04C9BD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nscriptional role in testis</w:t>
            </w:r>
          </w:p>
        </w:tc>
      </w:tr>
      <w:tr w:rsidR="00B75DFB" w14:paraId="794A5B9F" w14:textId="77777777" w:rsidTr="00B75DFB">
        <w:trPr>
          <w:jc w:val="center"/>
        </w:trPr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D2DA92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4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17BAC1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B4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643BEE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ymosin 4, Y isoform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5C04AF" w14:textId="77777777" w:rsidR="00B75DFB" w:rsidRDefault="00B75DFB">
            <w:pPr>
              <w:shd w:val="clear" w:color="auto" w:fill="FFFFFF"/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q11.221</w:t>
            </w:r>
          </w:p>
          <w:p w14:paraId="0B2C84A5" w14:textId="77777777" w:rsidR="00B75DFB" w:rsidRDefault="00B75DFB">
            <w:pPr>
              <w:shd w:val="clear" w:color="auto" w:fill="FFFFFF"/>
              <w:spacing w:before="100" w:beforeAutospacing="1" w:after="100" w:afterAutospacing="1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AZFa]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E963F7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codes an actin sequestering protein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ACD326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NA in testis and prostate 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2D192A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NAseq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2B6195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NA highest in rectum, testis and prostate</w:t>
            </w:r>
          </w:p>
        </w:tc>
        <w:tc>
          <w:tcPr>
            <w:tcW w:w="2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4B7EBF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known</w:t>
            </w:r>
          </w:p>
        </w:tc>
      </w:tr>
      <w:tr w:rsidR="00B75DFB" w14:paraId="4789FB76" w14:textId="77777777" w:rsidTr="00B75DFB">
        <w:trPr>
          <w:jc w:val="center"/>
        </w:trPr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A9D4BB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52C80C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SPY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D16473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stis-specific protein, Y linked</w:t>
            </w:r>
          </w:p>
          <w:p w14:paraId="380785CA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3A47386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F086B1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p11.2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6BF1D0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tein encoded by this gene is found only in testicular tissue and may be involved in spermatogenesis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28BDA2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ermatogonia and preleptotene spermatocytes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FFE077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HC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5335BD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stis specific</w:t>
            </w:r>
          </w:p>
        </w:tc>
        <w:tc>
          <w:tcPr>
            <w:tcW w:w="2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41348F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ermatogonial proliferation in a phosphorylation-dependent manner; TSPY1 CNV affects susceptibility to spermatogenic failure by modulating the efficiency of spermatogenesis</w:t>
            </w:r>
          </w:p>
        </w:tc>
      </w:tr>
      <w:tr w:rsidR="00B75DFB" w14:paraId="61389C77" w14:textId="77777777" w:rsidTr="00B75DFB">
        <w:trPr>
          <w:jc w:val="center"/>
        </w:trPr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80B7D7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97438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TY1</w:t>
            </w:r>
          </w:p>
          <w:p w14:paraId="078C5C44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BC60F7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stis transcript, Y1</w:t>
            </w:r>
          </w:p>
          <w:p w14:paraId="0BE0A96B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4D01E80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2EE9EA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p11.2</w:t>
            </w:r>
          </w:p>
          <w:p w14:paraId="45D0B8E8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5282B5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protein coding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6D3F35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1EABFE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B92402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A760C7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known</w:t>
            </w:r>
          </w:p>
        </w:tc>
      </w:tr>
      <w:tr w:rsidR="00B75DFB" w14:paraId="556633CD" w14:textId="77777777" w:rsidTr="00B75DFB">
        <w:trPr>
          <w:jc w:val="center"/>
        </w:trPr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D769D4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03D9BD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TY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C4D477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stis transcript, Y2</w:t>
            </w:r>
          </w:p>
          <w:p w14:paraId="2A17CAE6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DCFA215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89F93D" w14:textId="77777777" w:rsidR="00B75DFB" w:rsidRDefault="00B75DFB">
            <w:pPr>
              <w:shd w:val="clear" w:color="auto" w:fill="FFFFFF"/>
              <w:spacing w:before="100" w:beforeAutospacing="1" w:after="100" w:afterAutospacing="1"/>
              <w:ind w:left="-3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Yp11.2</w:t>
            </w:r>
          </w:p>
          <w:p w14:paraId="352B6B82" w14:textId="77777777" w:rsidR="00B75DFB" w:rsidRDefault="00B75DF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C8259A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 protein coding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577ACE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0F2653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3E10CC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2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17495C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known</w:t>
            </w:r>
          </w:p>
        </w:tc>
      </w:tr>
      <w:tr w:rsidR="00B75DFB" w14:paraId="24CF54CF" w14:textId="77777777" w:rsidTr="00B75DFB">
        <w:trPr>
          <w:jc w:val="center"/>
        </w:trPr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DE1018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1C53A3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SP9Y</w:t>
            </w:r>
          </w:p>
          <w:p w14:paraId="1FC19C23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8FB15F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biquitin-specific protease, Y linked</w:t>
            </w:r>
          </w:p>
          <w:p w14:paraId="60946E5D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95AD25B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4CE77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q11.221</w:t>
            </w:r>
          </w:p>
          <w:p w14:paraId="26B18A2B" w14:textId="77777777" w:rsidR="00B75DFB" w:rsidRDefault="00B75DFB">
            <w:pPr>
              <w:shd w:val="clear" w:color="auto" w:fill="FFFFFF"/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AZFa]</w:t>
            </w:r>
          </w:p>
          <w:p w14:paraId="040E4C7F" w14:textId="77777777" w:rsidR="00B75DFB" w:rsidRDefault="00B75DF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995272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codes a protein that is similar to ubiquitin-specific proteases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FC9CA2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NA in testis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11B5B0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NAseq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73FBAD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ltiple tissues with highest in prostate</w:t>
            </w:r>
          </w:p>
        </w:tc>
        <w:tc>
          <w:tcPr>
            <w:tcW w:w="2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8AF46A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volved in protein turnover in spermatogenesis</w:t>
            </w:r>
          </w:p>
        </w:tc>
      </w:tr>
      <w:tr w:rsidR="00B75DFB" w14:paraId="18C0ED59" w14:textId="77777777" w:rsidTr="00B75DFB">
        <w:trPr>
          <w:trHeight w:val="1210"/>
          <w:jc w:val="center"/>
        </w:trPr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F55BEC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D43498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T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F2661D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bitiquitous TRY motif, Y linked</w:t>
            </w:r>
          </w:p>
          <w:p w14:paraId="30443789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1343CF" w14:textId="77777777" w:rsidR="00B75DFB" w:rsidRDefault="00B75DFB" w:rsidP="00B75DFB">
            <w:pPr>
              <w:numPr>
                <w:ilvl w:val="0"/>
                <w:numId w:val="13"/>
              </w:numPr>
              <w:shd w:val="clear" w:color="auto" w:fill="FFFFFF"/>
              <w:spacing w:before="100" w:beforeAutospacing="1" w:after="100" w:afterAutospacing="1"/>
              <w:ind w:left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q11.221</w:t>
            </w:r>
          </w:p>
          <w:p w14:paraId="321D2927" w14:textId="77777777" w:rsidR="00B75DFB" w:rsidRDefault="00B75DFB">
            <w:pPr>
              <w:shd w:val="clear" w:color="auto" w:fill="FFFFFF"/>
              <w:spacing w:before="100" w:beforeAutospacing="1" w:after="100" w:afterAutospacing="1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AZFa]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C0858D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codes a protein containing tetratricopeptide repeats involved in protein-protein interactions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D03788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 in germ cells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EF36EB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HC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1ABF66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ltiple tissues</w:t>
            </w:r>
          </w:p>
          <w:p w14:paraId="562D606E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NA highest in testis and protein highest in brain, spleen and tonsils</w:t>
            </w:r>
          </w:p>
        </w:tc>
        <w:tc>
          <w:tcPr>
            <w:tcW w:w="2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D93487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tations in this gene result in male infertility, a reduction in germ cell numbers, and can result in Sertoli-cell only syndrome</w:t>
            </w:r>
          </w:p>
        </w:tc>
      </w:tr>
      <w:tr w:rsidR="00B75DFB" w14:paraId="6791B45C" w14:textId="77777777" w:rsidTr="00B75DFB">
        <w:trPr>
          <w:jc w:val="center"/>
        </w:trPr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5E1BB1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591D29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E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C068CA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-escapee</w:t>
            </w:r>
          </w:p>
          <w:p w14:paraId="3A80DE62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CE0221A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892ABE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1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39990F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t of the spliceosome complex involved in the regulation of alternate splicing in some mRNA precursors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B1ACB8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rm cells high/Leydig cells low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3BC145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HC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725746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ltiple tissues</w:t>
            </w:r>
          </w:p>
        </w:tc>
        <w:tc>
          <w:tcPr>
            <w:tcW w:w="2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8ADECA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known</w:t>
            </w:r>
          </w:p>
        </w:tc>
      </w:tr>
      <w:tr w:rsidR="00B75DFB" w14:paraId="0CD74BF0" w14:textId="77777777" w:rsidTr="00B75DFB">
        <w:trPr>
          <w:jc w:val="center"/>
        </w:trPr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C12A7A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4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876A3B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KR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032018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K, Kell blood</w:t>
            </w:r>
          </w:p>
          <w:p w14:paraId="1CF2F736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 complex</w:t>
            </w:r>
          </w:p>
          <w:p w14:paraId="300298D4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bunit-related,</w:t>
            </w:r>
          </w:p>
          <w:p w14:paraId="6EADB80E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-linked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7AF663" w14:textId="77777777" w:rsidR="00B75DFB" w:rsidRDefault="00B75DFB" w:rsidP="00B75DFB">
            <w:pPr>
              <w:numPr>
                <w:ilvl w:val="0"/>
                <w:numId w:val="14"/>
              </w:numPr>
              <w:shd w:val="clear" w:color="auto" w:fill="FFFFFF"/>
              <w:spacing w:before="100" w:beforeAutospacing="1" w:after="100" w:afterAutospacing="1"/>
              <w:ind w:left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q11.222</w:t>
            </w:r>
          </w:p>
          <w:p w14:paraId="1D4AECD6" w14:textId="77777777" w:rsidR="00B75DFB" w:rsidRDefault="00B75DFB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AZFb</w:t>
            </w:r>
          </w:p>
          <w:p w14:paraId="5E6CA269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yel3)]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9F79BA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encodes a protein which is a putative membrane transport protein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0D9767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th in Germ and Leydig Cells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764B85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HC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3C05E1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ltiple tissues</w:t>
            </w:r>
          </w:p>
          <w:p w14:paraId="4BBA7D67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69AB23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mete interaction</w:t>
            </w:r>
          </w:p>
        </w:tc>
      </w:tr>
      <w:tr w:rsidR="00B75DFB" w14:paraId="4068AAEA" w14:textId="77777777" w:rsidTr="00B75DFB">
        <w:trPr>
          <w:jc w:val="center"/>
        </w:trPr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88F115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583A1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BED1</w:t>
            </w:r>
          </w:p>
          <w:p w14:paraId="2CE77887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079FFF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inc finger BED-type containing 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91C205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1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CCFF21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codes transcription factors that bind to DNA elements found in the promoter regions of several genes related to cell proliferation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644924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NA in testis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56ADBC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NASeq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540654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ltiple tissues</w:t>
            </w:r>
          </w:p>
        </w:tc>
        <w:tc>
          <w:tcPr>
            <w:tcW w:w="2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836FE7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known</w:t>
            </w:r>
          </w:p>
        </w:tc>
      </w:tr>
      <w:tr w:rsidR="00B75DFB" w14:paraId="508473CA" w14:textId="77777777" w:rsidTr="00B75DFB">
        <w:trPr>
          <w:trHeight w:val="1128"/>
          <w:jc w:val="center"/>
        </w:trPr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71A89E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5E69D9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F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0F895D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inc-finger Y linked</w:t>
            </w:r>
          </w:p>
          <w:p w14:paraId="3915A554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E745A9D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C4FD5F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p11.2</w:t>
            </w:r>
          </w:p>
        </w:tc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38F22A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codes a zinc finger-containing protein that may function as a transcription factor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AF0820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rm and Leydig cells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D7AFC8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HC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7F64AD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ltiple tissues</w:t>
            </w:r>
          </w:p>
        </w:tc>
        <w:tc>
          <w:tcPr>
            <w:tcW w:w="2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45EC3A" w14:textId="77777777" w:rsidR="00B75DFB" w:rsidRDefault="00B75D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ppears to be involved in sperm or testis maturation</w:t>
            </w:r>
          </w:p>
        </w:tc>
      </w:tr>
    </w:tbl>
    <w:p w14:paraId="045AFD01" w14:textId="77777777" w:rsidR="00B75DFB" w:rsidRDefault="00B75DFB" w:rsidP="00B75DFB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eastAsia="en-US"/>
        </w:rPr>
      </w:pPr>
    </w:p>
    <w:p w14:paraId="31A8C311" w14:textId="152538F6" w:rsidR="00B75DFB" w:rsidRDefault="00CF259C" w:rsidP="00B75DFB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</w:t>
      </w:r>
      <w:bookmarkStart w:id="0" w:name="_GoBack"/>
      <w:bookmarkEnd w:id="0"/>
      <w:r w:rsidR="00B75DF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.</w:t>
      </w:r>
      <w:r w:rsidR="00B75D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75DFB" w:rsidRPr="00B75DF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Genes on the PAR1, PAR2 and NRY of the human Y chromosome.</w:t>
      </w:r>
      <w:r w:rsidR="00B75D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ir location, putative functions, cellular expression in testis, method of detection, expression in other tissues, role in spermatogenesis. [Source </w:t>
      </w:r>
      <w:hyperlink r:id="rId7" w:history="1">
        <w:r w:rsidR="00B75DFB">
          <w:rPr>
            <w:rStyle w:val="Hyperlink"/>
            <w:rFonts w:ascii="Times New Roman" w:hAnsi="Times New Roman" w:cs="Times New Roman"/>
            <w:sz w:val="24"/>
            <w:szCs w:val="24"/>
          </w:rPr>
          <w:t>https://www.proteinatlas.org/</w:t>
        </w:r>
      </w:hyperlink>
      <w:r w:rsidR="00B75D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ccessed on 31</w:t>
      </w:r>
      <w:r w:rsidR="00B75DF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st</w:t>
      </w:r>
      <w:r w:rsidR="00B75D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January 2018.]</w:t>
      </w:r>
    </w:p>
    <w:p w14:paraId="32502364" w14:textId="77777777" w:rsidR="00B75DFB" w:rsidRDefault="00B75DFB" w:rsidP="00B75DFB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002D4C8" w14:textId="77777777" w:rsidR="00B75DFB" w:rsidRDefault="00B75DFB" w:rsidP="006E722C">
      <w:pPr>
        <w:jc w:val="both"/>
        <w:rPr>
          <w:rStyle w:val="Emphasis"/>
          <w:rFonts w:ascii="Times New Roman" w:hAnsi="Times New Roman" w:cs="Times New Roman"/>
          <w:i w:val="0"/>
          <w:color w:val="303030"/>
          <w:sz w:val="24"/>
          <w:szCs w:val="24"/>
          <w:shd w:val="clear" w:color="auto" w:fill="FFFFFF"/>
        </w:rPr>
      </w:pPr>
    </w:p>
    <w:sectPr w:rsidR="00B75DFB" w:rsidSect="00B75DF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3A06CB"/>
    <w:multiLevelType w:val="hybridMultilevel"/>
    <w:tmpl w:val="172440AA"/>
    <w:lvl w:ilvl="0" w:tplc="4450265A">
      <w:start w:val="1"/>
      <w:numFmt w:val="decimal"/>
      <w:lvlText w:val="%1."/>
      <w:lvlJc w:val="left"/>
      <w:pPr>
        <w:ind w:left="720" w:hanging="360"/>
      </w:pPr>
      <w:rPr>
        <w:i w:val="0"/>
        <w:sz w:val="24"/>
        <w:szCs w:val="24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213EF6"/>
    <w:multiLevelType w:val="hybridMultilevel"/>
    <w:tmpl w:val="172440AA"/>
    <w:lvl w:ilvl="0" w:tplc="4450265A">
      <w:start w:val="1"/>
      <w:numFmt w:val="decimal"/>
      <w:lvlText w:val="%1."/>
      <w:lvlJc w:val="left"/>
      <w:pPr>
        <w:ind w:left="720" w:hanging="360"/>
      </w:pPr>
      <w:rPr>
        <w:i w:val="0"/>
        <w:sz w:val="24"/>
        <w:szCs w:val="24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7CD538B"/>
    <w:multiLevelType w:val="multilevel"/>
    <w:tmpl w:val="A8AC43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3FE57428"/>
    <w:multiLevelType w:val="hybridMultilevel"/>
    <w:tmpl w:val="172440AA"/>
    <w:lvl w:ilvl="0" w:tplc="4450265A">
      <w:start w:val="1"/>
      <w:numFmt w:val="decimal"/>
      <w:lvlText w:val="%1."/>
      <w:lvlJc w:val="left"/>
      <w:pPr>
        <w:ind w:left="720" w:hanging="360"/>
      </w:pPr>
      <w:rPr>
        <w:i w:val="0"/>
        <w:sz w:val="24"/>
        <w:szCs w:val="24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19121AC"/>
    <w:multiLevelType w:val="multilevel"/>
    <w:tmpl w:val="FD6A6D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4D393A76"/>
    <w:multiLevelType w:val="multilevel"/>
    <w:tmpl w:val="F92210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4EA42F6F"/>
    <w:multiLevelType w:val="hybridMultilevel"/>
    <w:tmpl w:val="458C5B1C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00D35F5"/>
    <w:multiLevelType w:val="multilevel"/>
    <w:tmpl w:val="5052CB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53C8750C"/>
    <w:multiLevelType w:val="hybridMultilevel"/>
    <w:tmpl w:val="172440AA"/>
    <w:lvl w:ilvl="0" w:tplc="4450265A">
      <w:start w:val="1"/>
      <w:numFmt w:val="decimal"/>
      <w:lvlText w:val="%1."/>
      <w:lvlJc w:val="left"/>
      <w:pPr>
        <w:ind w:left="720" w:hanging="360"/>
      </w:pPr>
      <w:rPr>
        <w:i w:val="0"/>
        <w:sz w:val="24"/>
        <w:szCs w:val="24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91719ED"/>
    <w:multiLevelType w:val="hybridMultilevel"/>
    <w:tmpl w:val="458C5B1C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32D743D"/>
    <w:multiLevelType w:val="multilevel"/>
    <w:tmpl w:val="34ACF3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6AC60090"/>
    <w:multiLevelType w:val="hybridMultilevel"/>
    <w:tmpl w:val="A3FC7338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B677F12"/>
    <w:multiLevelType w:val="multilevel"/>
    <w:tmpl w:val="66DA37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7ECC3362"/>
    <w:multiLevelType w:val="hybridMultilevel"/>
    <w:tmpl w:val="172440AA"/>
    <w:lvl w:ilvl="0" w:tplc="4450265A">
      <w:start w:val="1"/>
      <w:numFmt w:val="decimal"/>
      <w:lvlText w:val="%1."/>
      <w:lvlJc w:val="left"/>
      <w:pPr>
        <w:ind w:left="720" w:hanging="360"/>
      </w:pPr>
      <w:rPr>
        <w:i w:val="0"/>
        <w:sz w:val="24"/>
        <w:szCs w:val="24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9"/>
  </w:num>
  <w:num w:numId="3">
    <w:abstractNumId w:val="11"/>
  </w:num>
  <w:num w:numId="4">
    <w:abstractNumId w:val="6"/>
  </w:num>
  <w:num w:numId="5">
    <w:abstractNumId w:val="3"/>
  </w:num>
  <w:num w:numId="6">
    <w:abstractNumId w:val="8"/>
  </w:num>
  <w:num w:numId="7">
    <w:abstractNumId w:val="13"/>
  </w:num>
  <w:num w:numId="8">
    <w:abstractNumId w:val="0"/>
  </w:num>
  <w:num w:numId="9">
    <w:abstractNumId w:val="2"/>
  </w:num>
  <w:num w:numId="10">
    <w:abstractNumId w:val="7"/>
  </w:num>
  <w:num w:numId="11">
    <w:abstractNumId w:val="12"/>
  </w:num>
  <w:num w:numId="12">
    <w:abstractNumId w:val="4"/>
  </w:num>
  <w:num w:numId="13">
    <w:abstractNumId w:val="10"/>
  </w:num>
  <w:num w:numId="1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94B02"/>
    <w:rsid w:val="00020F0B"/>
    <w:rsid w:val="00022C0A"/>
    <w:rsid w:val="0002794A"/>
    <w:rsid w:val="00030E70"/>
    <w:rsid w:val="00043832"/>
    <w:rsid w:val="00052B27"/>
    <w:rsid w:val="00087D44"/>
    <w:rsid w:val="000918CB"/>
    <w:rsid w:val="000A35B3"/>
    <w:rsid w:val="000B1578"/>
    <w:rsid w:val="00100468"/>
    <w:rsid w:val="00100AD0"/>
    <w:rsid w:val="00103037"/>
    <w:rsid w:val="00117A69"/>
    <w:rsid w:val="001257D4"/>
    <w:rsid w:val="00136022"/>
    <w:rsid w:val="001549D1"/>
    <w:rsid w:val="00163A58"/>
    <w:rsid w:val="001924C9"/>
    <w:rsid w:val="0019338C"/>
    <w:rsid w:val="001A55A0"/>
    <w:rsid w:val="001B7268"/>
    <w:rsid w:val="001D47F1"/>
    <w:rsid w:val="001E58E0"/>
    <w:rsid w:val="00201F5F"/>
    <w:rsid w:val="00202ACE"/>
    <w:rsid w:val="002129FA"/>
    <w:rsid w:val="0022371B"/>
    <w:rsid w:val="00223C16"/>
    <w:rsid w:val="0022419A"/>
    <w:rsid w:val="00225A19"/>
    <w:rsid w:val="002638F2"/>
    <w:rsid w:val="00266D6F"/>
    <w:rsid w:val="00296137"/>
    <w:rsid w:val="002B716E"/>
    <w:rsid w:val="002C3DA7"/>
    <w:rsid w:val="002E04CC"/>
    <w:rsid w:val="00307A7F"/>
    <w:rsid w:val="00312544"/>
    <w:rsid w:val="00315552"/>
    <w:rsid w:val="00326AE8"/>
    <w:rsid w:val="00337304"/>
    <w:rsid w:val="00355901"/>
    <w:rsid w:val="003606B1"/>
    <w:rsid w:val="00363499"/>
    <w:rsid w:val="003762F9"/>
    <w:rsid w:val="0038382E"/>
    <w:rsid w:val="003929BB"/>
    <w:rsid w:val="00395195"/>
    <w:rsid w:val="003A5499"/>
    <w:rsid w:val="003B7E3F"/>
    <w:rsid w:val="003D54FA"/>
    <w:rsid w:val="003E4C88"/>
    <w:rsid w:val="003F6716"/>
    <w:rsid w:val="00424615"/>
    <w:rsid w:val="0042685D"/>
    <w:rsid w:val="00430E98"/>
    <w:rsid w:val="004352C1"/>
    <w:rsid w:val="00451F92"/>
    <w:rsid w:val="00455BBF"/>
    <w:rsid w:val="00462B41"/>
    <w:rsid w:val="00471FD0"/>
    <w:rsid w:val="00484DE1"/>
    <w:rsid w:val="00486B91"/>
    <w:rsid w:val="00487E99"/>
    <w:rsid w:val="00492BA1"/>
    <w:rsid w:val="00492BE7"/>
    <w:rsid w:val="004A701B"/>
    <w:rsid w:val="004B1453"/>
    <w:rsid w:val="004B32A9"/>
    <w:rsid w:val="004C15DB"/>
    <w:rsid w:val="004D15A0"/>
    <w:rsid w:val="004D70CF"/>
    <w:rsid w:val="004E58AC"/>
    <w:rsid w:val="00510CD5"/>
    <w:rsid w:val="00511CA0"/>
    <w:rsid w:val="00512EA3"/>
    <w:rsid w:val="00515EEB"/>
    <w:rsid w:val="00522D65"/>
    <w:rsid w:val="00531483"/>
    <w:rsid w:val="00541256"/>
    <w:rsid w:val="005502C9"/>
    <w:rsid w:val="00575442"/>
    <w:rsid w:val="00576620"/>
    <w:rsid w:val="005828F0"/>
    <w:rsid w:val="00587F61"/>
    <w:rsid w:val="005903AD"/>
    <w:rsid w:val="005972BE"/>
    <w:rsid w:val="005A20DC"/>
    <w:rsid w:val="005A30AF"/>
    <w:rsid w:val="005A76C6"/>
    <w:rsid w:val="005B495D"/>
    <w:rsid w:val="005D601C"/>
    <w:rsid w:val="005D72B6"/>
    <w:rsid w:val="005D7917"/>
    <w:rsid w:val="005E1D9A"/>
    <w:rsid w:val="00617848"/>
    <w:rsid w:val="00620F93"/>
    <w:rsid w:val="00632D00"/>
    <w:rsid w:val="00634335"/>
    <w:rsid w:val="00637786"/>
    <w:rsid w:val="00640AA0"/>
    <w:rsid w:val="00641944"/>
    <w:rsid w:val="006431C8"/>
    <w:rsid w:val="0064726B"/>
    <w:rsid w:val="00651458"/>
    <w:rsid w:val="00661362"/>
    <w:rsid w:val="00681D78"/>
    <w:rsid w:val="00694B02"/>
    <w:rsid w:val="006A0E00"/>
    <w:rsid w:val="006A4C3C"/>
    <w:rsid w:val="006A7F2E"/>
    <w:rsid w:val="006B3339"/>
    <w:rsid w:val="006C203C"/>
    <w:rsid w:val="006D5046"/>
    <w:rsid w:val="006E0CDF"/>
    <w:rsid w:val="006E5FE9"/>
    <w:rsid w:val="006E722C"/>
    <w:rsid w:val="007101EB"/>
    <w:rsid w:val="0071785D"/>
    <w:rsid w:val="00726515"/>
    <w:rsid w:val="00730AA7"/>
    <w:rsid w:val="00731418"/>
    <w:rsid w:val="00733C10"/>
    <w:rsid w:val="00740C31"/>
    <w:rsid w:val="007430FB"/>
    <w:rsid w:val="00756F6B"/>
    <w:rsid w:val="0076543A"/>
    <w:rsid w:val="007A0B13"/>
    <w:rsid w:val="007D334B"/>
    <w:rsid w:val="007D6C8A"/>
    <w:rsid w:val="007E1419"/>
    <w:rsid w:val="007E14F0"/>
    <w:rsid w:val="007E7FB1"/>
    <w:rsid w:val="007F1572"/>
    <w:rsid w:val="007F64B0"/>
    <w:rsid w:val="00821B09"/>
    <w:rsid w:val="00826EBD"/>
    <w:rsid w:val="00832DCB"/>
    <w:rsid w:val="00833D73"/>
    <w:rsid w:val="00841283"/>
    <w:rsid w:val="008417C6"/>
    <w:rsid w:val="008423D3"/>
    <w:rsid w:val="008571CA"/>
    <w:rsid w:val="008637F5"/>
    <w:rsid w:val="00866228"/>
    <w:rsid w:val="00892DF1"/>
    <w:rsid w:val="008B4CE0"/>
    <w:rsid w:val="008C751A"/>
    <w:rsid w:val="008F67B9"/>
    <w:rsid w:val="008F6958"/>
    <w:rsid w:val="0090273D"/>
    <w:rsid w:val="00925AF3"/>
    <w:rsid w:val="00937F9E"/>
    <w:rsid w:val="009433C5"/>
    <w:rsid w:val="00944EF2"/>
    <w:rsid w:val="00947D33"/>
    <w:rsid w:val="00954F0C"/>
    <w:rsid w:val="0095611E"/>
    <w:rsid w:val="00956E58"/>
    <w:rsid w:val="0096421D"/>
    <w:rsid w:val="0096519E"/>
    <w:rsid w:val="00966672"/>
    <w:rsid w:val="00974FE1"/>
    <w:rsid w:val="00976D5E"/>
    <w:rsid w:val="00981625"/>
    <w:rsid w:val="009A6B88"/>
    <w:rsid w:val="009B5F58"/>
    <w:rsid w:val="009D7996"/>
    <w:rsid w:val="009F6304"/>
    <w:rsid w:val="00A00930"/>
    <w:rsid w:val="00A05C22"/>
    <w:rsid w:val="00A1565F"/>
    <w:rsid w:val="00A16090"/>
    <w:rsid w:val="00A204B2"/>
    <w:rsid w:val="00A21320"/>
    <w:rsid w:val="00A215F0"/>
    <w:rsid w:val="00A25C7C"/>
    <w:rsid w:val="00A3247C"/>
    <w:rsid w:val="00A36F77"/>
    <w:rsid w:val="00A40E28"/>
    <w:rsid w:val="00A420CC"/>
    <w:rsid w:val="00A5388F"/>
    <w:rsid w:val="00A545CC"/>
    <w:rsid w:val="00A63FBE"/>
    <w:rsid w:val="00A66836"/>
    <w:rsid w:val="00A7305B"/>
    <w:rsid w:val="00A81420"/>
    <w:rsid w:val="00A83CC8"/>
    <w:rsid w:val="00A86EAB"/>
    <w:rsid w:val="00A932CB"/>
    <w:rsid w:val="00A9642A"/>
    <w:rsid w:val="00AC0C76"/>
    <w:rsid w:val="00AC60CD"/>
    <w:rsid w:val="00AD068B"/>
    <w:rsid w:val="00AD20DF"/>
    <w:rsid w:val="00AD6A6C"/>
    <w:rsid w:val="00AE5E94"/>
    <w:rsid w:val="00AF7052"/>
    <w:rsid w:val="00B05356"/>
    <w:rsid w:val="00B149B4"/>
    <w:rsid w:val="00B2532C"/>
    <w:rsid w:val="00B307FE"/>
    <w:rsid w:val="00B370DB"/>
    <w:rsid w:val="00B6407F"/>
    <w:rsid w:val="00B677F1"/>
    <w:rsid w:val="00B72A9D"/>
    <w:rsid w:val="00B75DFB"/>
    <w:rsid w:val="00B8422C"/>
    <w:rsid w:val="00B85D6B"/>
    <w:rsid w:val="00B9006B"/>
    <w:rsid w:val="00B92AB7"/>
    <w:rsid w:val="00B97729"/>
    <w:rsid w:val="00BA0132"/>
    <w:rsid w:val="00BA1F96"/>
    <w:rsid w:val="00BB217D"/>
    <w:rsid w:val="00BB2529"/>
    <w:rsid w:val="00BD19BC"/>
    <w:rsid w:val="00BD1C80"/>
    <w:rsid w:val="00BD58AB"/>
    <w:rsid w:val="00BE1CC7"/>
    <w:rsid w:val="00BF323D"/>
    <w:rsid w:val="00BF510F"/>
    <w:rsid w:val="00C05C2E"/>
    <w:rsid w:val="00C06E55"/>
    <w:rsid w:val="00C07C78"/>
    <w:rsid w:val="00C170CC"/>
    <w:rsid w:val="00C32253"/>
    <w:rsid w:val="00C33A28"/>
    <w:rsid w:val="00C55A20"/>
    <w:rsid w:val="00C6266C"/>
    <w:rsid w:val="00C959C7"/>
    <w:rsid w:val="00CB570C"/>
    <w:rsid w:val="00CC3DA3"/>
    <w:rsid w:val="00CF0167"/>
    <w:rsid w:val="00CF0912"/>
    <w:rsid w:val="00CF259C"/>
    <w:rsid w:val="00D00798"/>
    <w:rsid w:val="00D019BD"/>
    <w:rsid w:val="00D02AE8"/>
    <w:rsid w:val="00D23DF2"/>
    <w:rsid w:val="00D42AE7"/>
    <w:rsid w:val="00D52C88"/>
    <w:rsid w:val="00D600DE"/>
    <w:rsid w:val="00D76086"/>
    <w:rsid w:val="00D81095"/>
    <w:rsid w:val="00D94BFA"/>
    <w:rsid w:val="00DA54A7"/>
    <w:rsid w:val="00DD7217"/>
    <w:rsid w:val="00DE1F3B"/>
    <w:rsid w:val="00DE2716"/>
    <w:rsid w:val="00DE74B0"/>
    <w:rsid w:val="00E07996"/>
    <w:rsid w:val="00E10A3D"/>
    <w:rsid w:val="00E12B73"/>
    <w:rsid w:val="00E2085C"/>
    <w:rsid w:val="00E2632B"/>
    <w:rsid w:val="00E27872"/>
    <w:rsid w:val="00E306F1"/>
    <w:rsid w:val="00E4312C"/>
    <w:rsid w:val="00E53C2B"/>
    <w:rsid w:val="00E648FD"/>
    <w:rsid w:val="00E670B0"/>
    <w:rsid w:val="00E95EDB"/>
    <w:rsid w:val="00EA2014"/>
    <w:rsid w:val="00EB6033"/>
    <w:rsid w:val="00EC0870"/>
    <w:rsid w:val="00EC67DF"/>
    <w:rsid w:val="00ED027E"/>
    <w:rsid w:val="00EE155D"/>
    <w:rsid w:val="00F036C9"/>
    <w:rsid w:val="00F171B8"/>
    <w:rsid w:val="00F20337"/>
    <w:rsid w:val="00F21A4E"/>
    <w:rsid w:val="00F3056C"/>
    <w:rsid w:val="00F31258"/>
    <w:rsid w:val="00F32008"/>
    <w:rsid w:val="00F44343"/>
    <w:rsid w:val="00F45DE2"/>
    <w:rsid w:val="00F52886"/>
    <w:rsid w:val="00F63017"/>
    <w:rsid w:val="00F84277"/>
    <w:rsid w:val="00F845D6"/>
    <w:rsid w:val="00FB1AAE"/>
    <w:rsid w:val="00FB34FE"/>
    <w:rsid w:val="00FB368D"/>
    <w:rsid w:val="00FC74D4"/>
    <w:rsid w:val="00FD0508"/>
    <w:rsid w:val="00FD4BEA"/>
    <w:rsid w:val="00FE25C0"/>
    <w:rsid w:val="00FE3F54"/>
    <w:rsid w:val="00FF101F"/>
    <w:rsid w:val="00FF445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53F5D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94B02"/>
    <w:pPr>
      <w:ind w:left="720"/>
      <w:contextualSpacing/>
    </w:pPr>
  </w:style>
  <w:style w:type="character" w:customStyle="1" w:styleId="ref-journal">
    <w:name w:val="ref-journal"/>
    <w:basedOn w:val="DefaultParagraphFont"/>
    <w:rsid w:val="00117A69"/>
  </w:style>
  <w:style w:type="character" w:customStyle="1" w:styleId="ref-vol">
    <w:name w:val="ref-vol"/>
    <w:basedOn w:val="DefaultParagraphFont"/>
    <w:rsid w:val="00117A69"/>
  </w:style>
  <w:style w:type="character" w:styleId="Emphasis">
    <w:name w:val="Emphasis"/>
    <w:basedOn w:val="DefaultParagraphFont"/>
    <w:uiPriority w:val="20"/>
    <w:qFormat/>
    <w:rsid w:val="00100AD0"/>
    <w:rPr>
      <w:i/>
      <w:iCs/>
    </w:rPr>
  </w:style>
  <w:style w:type="character" w:customStyle="1" w:styleId="ref-title">
    <w:name w:val="ref-title"/>
    <w:basedOn w:val="DefaultParagraphFont"/>
    <w:rsid w:val="00F20337"/>
  </w:style>
  <w:style w:type="character" w:customStyle="1" w:styleId="jrnl">
    <w:name w:val="jrnl"/>
    <w:basedOn w:val="DefaultParagraphFont"/>
    <w:rsid w:val="00296137"/>
  </w:style>
  <w:style w:type="character" w:styleId="Strong">
    <w:name w:val="Strong"/>
    <w:basedOn w:val="DefaultParagraphFont"/>
    <w:uiPriority w:val="22"/>
    <w:qFormat/>
    <w:rsid w:val="003E4C88"/>
    <w:rPr>
      <w:b/>
      <w:bCs/>
    </w:rPr>
  </w:style>
  <w:style w:type="character" w:customStyle="1" w:styleId="mim-highlighted">
    <w:name w:val="mim-highlighted"/>
    <w:basedOn w:val="DefaultParagraphFont"/>
    <w:rsid w:val="00B6407F"/>
  </w:style>
  <w:style w:type="character" w:styleId="Hyperlink">
    <w:name w:val="Hyperlink"/>
    <w:basedOn w:val="DefaultParagraphFont"/>
    <w:uiPriority w:val="99"/>
    <w:unhideWhenUsed/>
    <w:rsid w:val="008417C6"/>
    <w:rPr>
      <w:color w:val="0000FF"/>
      <w:u w:val="single"/>
    </w:rPr>
  </w:style>
  <w:style w:type="character" w:customStyle="1" w:styleId="highlight">
    <w:name w:val="highlight"/>
    <w:basedOn w:val="DefaultParagraphFont"/>
    <w:rsid w:val="0096421D"/>
  </w:style>
  <w:style w:type="character" w:customStyle="1" w:styleId="author">
    <w:name w:val="author"/>
    <w:basedOn w:val="DefaultParagraphFont"/>
    <w:rsid w:val="00BA0132"/>
  </w:style>
  <w:style w:type="character" w:customStyle="1" w:styleId="pubyear">
    <w:name w:val="pubyear"/>
    <w:basedOn w:val="DefaultParagraphFont"/>
    <w:rsid w:val="00BA0132"/>
  </w:style>
  <w:style w:type="character" w:customStyle="1" w:styleId="articletitle">
    <w:name w:val="articletitle"/>
    <w:basedOn w:val="DefaultParagraphFont"/>
    <w:rsid w:val="00BA0132"/>
  </w:style>
  <w:style w:type="character" w:customStyle="1" w:styleId="journaltitle">
    <w:name w:val="journaltitle"/>
    <w:basedOn w:val="DefaultParagraphFont"/>
    <w:rsid w:val="00BA0132"/>
  </w:style>
  <w:style w:type="character" w:customStyle="1" w:styleId="vol">
    <w:name w:val="vol"/>
    <w:basedOn w:val="DefaultParagraphFont"/>
    <w:rsid w:val="00BA0132"/>
  </w:style>
  <w:style w:type="character" w:customStyle="1" w:styleId="pagefirst">
    <w:name w:val="pagefirst"/>
    <w:basedOn w:val="DefaultParagraphFont"/>
    <w:rsid w:val="00BA0132"/>
  </w:style>
  <w:style w:type="character" w:customStyle="1" w:styleId="pagelast">
    <w:name w:val="pagelast"/>
    <w:basedOn w:val="DefaultParagraphFont"/>
    <w:rsid w:val="00BA0132"/>
  </w:style>
  <w:style w:type="table" w:styleId="TableGrid">
    <w:name w:val="Table Grid"/>
    <w:basedOn w:val="TableNormal"/>
    <w:uiPriority w:val="59"/>
    <w:rsid w:val="008C751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94B02"/>
    <w:pPr>
      <w:ind w:left="720"/>
      <w:contextualSpacing/>
    </w:pPr>
  </w:style>
  <w:style w:type="character" w:customStyle="1" w:styleId="ref-journal">
    <w:name w:val="ref-journal"/>
    <w:basedOn w:val="DefaultParagraphFont"/>
    <w:rsid w:val="00117A69"/>
  </w:style>
  <w:style w:type="character" w:customStyle="1" w:styleId="ref-vol">
    <w:name w:val="ref-vol"/>
    <w:basedOn w:val="DefaultParagraphFont"/>
    <w:rsid w:val="00117A69"/>
  </w:style>
  <w:style w:type="character" w:styleId="Emphasis">
    <w:name w:val="Emphasis"/>
    <w:basedOn w:val="DefaultParagraphFont"/>
    <w:uiPriority w:val="20"/>
    <w:qFormat/>
    <w:rsid w:val="00100AD0"/>
    <w:rPr>
      <w:i/>
      <w:iCs/>
    </w:rPr>
  </w:style>
  <w:style w:type="character" w:customStyle="1" w:styleId="ref-title">
    <w:name w:val="ref-title"/>
    <w:basedOn w:val="DefaultParagraphFont"/>
    <w:rsid w:val="00F20337"/>
  </w:style>
  <w:style w:type="character" w:customStyle="1" w:styleId="jrnl">
    <w:name w:val="jrnl"/>
    <w:basedOn w:val="DefaultParagraphFont"/>
    <w:rsid w:val="00296137"/>
  </w:style>
  <w:style w:type="character" w:styleId="Strong">
    <w:name w:val="Strong"/>
    <w:basedOn w:val="DefaultParagraphFont"/>
    <w:uiPriority w:val="22"/>
    <w:qFormat/>
    <w:rsid w:val="003E4C88"/>
    <w:rPr>
      <w:b/>
      <w:bCs/>
    </w:rPr>
  </w:style>
  <w:style w:type="character" w:customStyle="1" w:styleId="mim-highlighted">
    <w:name w:val="mim-highlighted"/>
    <w:basedOn w:val="DefaultParagraphFont"/>
    <w:rsid w:val="00B6407F"/>
  </w:style>
  <w:style w:type="character" w:styleId="Hyperlink">
    <w:name w:val="Hyperlink"/>
    <w:basedOn w:val="DefaultParagraphFont"/>
    <w:uiPriority w:val="99"/>
    <w:unhideWhenUsed/>
    <w:rsid w:val="008417C6"/>
    <w:rPr>
      <w:color w:val="0000FF"/>
      <w:u w:val="single"/>
    </w:rPr>
  </w:style>
  <w:style w:type="character" w:customStyle="1" w:styleId="highlight">
    <w:name w:val="highlight"/>
    <w:basedOn w:val="DefaultParagraphFont"/>
    <w:rsid w:val="0096421D"/>
  </w:style>
  <w:style w:type="character" w:customStyle="1" w:styleId="author">
    <w:name w:val="author"/>
    <w:basedOn w:val="DefaultParagraphFont"/>
    <w:rsid w:val="00BA0132"/>
  </w:style>
  <w:style w:type="character" w:customStyle="1" w:styleId="pubyear">
    <w:name w:val="pubyear"/>
    <w:basedOn w:val="DefaultParagraphFont"/>
    <w:rsid w:val="00BA0132"/>
  </w:style>
  <w:style w:type="character" w:customStyle="1" w:styleId="articletitle">
    <w:name w:val="articletitle"/>
    <w:basedOn w:val="DefaultParagraphFont"/>
    <w:rsid w:val="00BA0132"/>
  </w:style>
  <w:style w:type="character" w:customStyle="1" w:styleId="journaltitle">
    <w:name w:val="journaltitle"/>
    <w:basedOn w:val="DefaultParagraphFont"/>
    <w:rsid w:val="00BA0132"/>
  </w:style>
  <w:style w:type="character" w:customStyle="1" w:styleId="vol">
    <w:name w:val="vol"/>
    <w:basedOn w:val="DefaultParagraphFont"/>
    <w:rsid w:val="00BA0132"/>
  </w:style>
  <w:style w:type="character" w:customStyle="1" w:styleId="pagefirst">
    <w:name w:val="pagefirst"/>
    <w:basedOn w:val="DefaultParagraphFont"/>
    <w:rsid w:val="00BA0132"/>
  </w:style>
  <w:style w:type="character" w:customStyle="1" w:styleId="pagelast">
    <w:name w:val="pagelast"/>
    <w:basedOn w:val="DefaultParagraphFont"/>
    <w:rsid w:val="00BA0132"/>
  </w:style>
  <w:style w:type="table" w:styleId="TableGrid">
    <w:name w:val="Table Grid"/>
    <w:basedOn w:val="TableNormal"/>
    <w:uiPriority w:val="59"/>
    <w:rsid w:val="008C751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624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75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73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18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952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2641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3803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366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6196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3880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4957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7764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9819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6882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2752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9230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8032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2659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6463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66173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6093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5267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7760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3806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9858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3483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5248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4693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0976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6854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5691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4644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975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645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28098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459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797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251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432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683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568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523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691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https://www.proteinatlas.org/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36DFBA8-8262-4DE1-AC84-568FAC203C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951</Words>
  <Characters>10596</Characters>
  <Application>Microsoft Office Word</Application>
  <DocSecurity>0</DocSecurity>
  <Lines>1324</Lines>
  <Paragraphs>8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7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JBODONZO</cp:lastModifiedBy>
  <cp:revision>3</cp:revision>
  <dcterms:created xsi:type="dcterms:W3CDTF">2018-02-01T14:58:00Z</dcterms:created>
  <dcterms:modified xsi:type="dcterms:W3CDTF">2018-02-07T17:56:00Z</dcterms:modified>
</cp:coreProperties>
</file>